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CFC1F7" w14:textId="4AE37F58" w:rsidR="005038F5" w:rsidRDefault="00C27931" w:rsidP="005038F5">
      <w:pPr>
        <w:spacing w:line="360" w:lineRule="auto"/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1</w:t>
      </w:r>
    </w:p>
    <w:p w14:paraId="2A817AEA" w14:textId="77777777" w:rsidR="00DE3896" w:rsidRPr="00DE3896" w:rsidRDefault="00DE3896" w:rsidP="00DE3896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DE3896">
        <w:rPr>
          <w:rFonts w:ascii="Times New Roman" w:hAnsi="Times New Roman" w:cs="Times New Roman"/>
          <w:b/>
          <w:bCs/>
          <w:sz w:val="24"/>
          <w:szCs w:val="24"/>
        </w:rPr>
        <w:t xml:space="preserve">Breeding water parameters are important determinants for </w:t>
      </w:r>
      <w:r w:rsidRPr="00DE3896">
        <w:rPr>
          <w:rFonts w:ascii="Times New Roman" w:hAnsi="Times New Roman" w:cs="Times New Roman"/>
          <w:b/>
          <w:bCs/>
          <w:i/>
          <w:iCs/>
          <w:sz w:val="24"/>
          <w:szCs w:val="24"/>
        </w:rPr>
        <w:t>Microsporidia MB</w:t>
      </w:r>
      <w:r w:rsidRPr="00DE3896">
        <w:rPr>
          <w:rFonts w:ascii="Times New Roman" w:hAnsi="Times New Roman" w:cs="Times New Roman"/>
          <w:b/>
          <w:bCs/>
          <w:sz w:val="24"/>
          <w:szCs w:val="24"/>
        </w:rPr>
        <w:t xml:space="preserve"> in the aquatic stages of </w:t>
      </w:r>
      <w:r w:rsidRPr="00DE3896">
        <w:rPr>
          <w:rFonts w:ascii="Times New Roman" w:hAnsi="Times New Roman" w:cs="Times New Roman"/>
          <w:b/>
          <w:bCs/>
          <w:i/>
          <w:iCs/>
          <w:sz w:val="24"/>
          <w:szCs w:val="24"/>
        </w:rPr>
        <w:t>Anopheles</w:t>
      </w:r>
      <w:r w:rsidRPr="00DE3896">
        <w:rPr>
          <w:rFonts w:ascii="Times New Roman" w:hAnsi="Times New Roman" w:cs="Times New Roman"/>
          <w:b/>
          <w:bCs/>
          <w:sz w:val="24"/>
          <w:szCs w:val="24"/>
        </w:rPr>
        <w:t xml:space="preserve"> mosquitoes </w:t>
      </w:r>
    </w:p>
    <w:p w14:paraId="0C9FD72D" w14:textId="77777777" w:rsidR="005038F5" w:rsidRDefault="005038F5" w:rsidP="005038F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2AE9FD2" w14:textId="403D5983" w:rsidR="005038F5" w:rsidRPr="005038F5" w:rsidRDefault="005038F5" w:rsidP="005038F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038F5">
        <w:rPr>
          <w:rFonts w:ascii="Times New Roman" w:hAnsi="Times New Roman" w:cs="Times New Roman"/>
          <w:sz w:val="24"/>
          <w:szCs w:val="24"/>
        </w:rPr>
        <w:t xml:space="preserve">Esinam A. Akorli </w:t>
      </w:r>
      <w:r w:rsidRPr="005038F5">
        <w:rPr>
          <w:rFonts w:ascii="Times New Roman" w:hAnsi="Times New Roman" w:cs="Times New Roman"/>
          <w:sz w:val="24"/>
          <w:szCs w:val="24"/>
          <w:vertAlign w:val="superscript"/>
        </w:rPr>
        <w:t>1$</w:t>
      </w:r>
      <w:r w:rsidRPr="005038F5">
        <w:rPr>
          <w:rFonts w:ascii="Times New Roman" w:hAnsi="Times New Roman" w:cs="Times New Roman"/>
          <w:sz w:val="24"/>
          <w:szCs w:val="24"/>
        </w:rPr>
        <w:t xml:space="preserve">, Nana Efua Andoh </w:t>
      </w:r>
      <w:r w:rsidRPr="005038F5">
        <w:rPr>
          <w:rFonts w:ascii="Times New Roman" w:hAnsi="Times New Roman" w:cs="Times New Roman"/>
          <w:sz w:val="24"/>
          <w:szCs w:val="24"/>
          <w:vertAlign w:val="superscript"/>
        </w:rPr>
        <w:t>1,2 $</w:t>
      </w:r>
      <w:r w:rsidRPr="005038F5">
        <w:rPr>
          <w:rFonts w:ascii="Times New Roman" w:hAnsi="Times New Roman" w:cs="Times New Roman"/>
          <w:sz w:val="24"/>
          <w:szCs w:val="24"/>
        </w:rPr>
        <w:t xml:space="preserve">, Richardson K. Egyirifa¹ Christopher Dorcoo </w:t>
      </w:r>
      <w:r w:rsidRPr="005038F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038F5">
        <w:rPr>
          <w:rFonts w:ascii="Times New Roman" w:hAnsi="Times New Roman" w:cs="Times New Roman"/>
          <w:sz w:val="24"/>
          <w:szCs w:val="24"/>
        </w:rPr>
        <w:t xml:space="preserve">, Sampson Otoo </w:t>
      </w:r>
      <w:r w:rsidRPr="005038F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038F5">
        <w:rPr>
          <w:rFonts w:ascii="Times New Roman" w:hAnsi="Times New Roman" w:cs="Times New Roman"/>
          <w:sz w:val="24"/>
          <w:szCs w:val="24"/>
        </w:rPr>
        <w:t xml:space="preserve">, Seraphim N.A. Tetteh </w:t>
      </w:r>
      <w:r w:rsidRPr="005038F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038F5">
        <w:rPr>
          <w:rFonts w:ascii="Times New Roman" w:hAnsi="Times New Roman" w:cs="Times New Roman"/>
          <w:sz w:val="24"/>
          <w:szCs w:val="24"/>
        </w:rPr>
        <w:t xml:space="preserve">, Reuben Mwimson Pul </w:t>
      </w:r>
      <w:r w:rsidRPr="005038F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038F5">
        <w:rPr>
          <w:rFonts w:ascii="Times New Roman" w:hAnsi="Times New Roman" w:cs="Times New Roman"/>
          <w:sz w:val="24"/>
          <w:szCs w:val="24"/>
        </w:rPr>
        <w:t xml:space="preserve">, Derrick B. Sackitey </w:t>
      </w:r>
      <w:r w:rsidRPr="005038F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038F5">
        <w:rPr>
          <w:rFonts w:ascii="Times New Roman" w:hAnsi="Times New Roman" w:cs="Times New Roman"/>
          <w:sz w:val="24"/>
          <w:szCs w:val="24"/>
        </w:rPr>
        <w:t xml:space="preserve">, Stephen K.D Oware </w:t>
      </w:r>
      <w:r w:rsidRPr="005038F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038F5">
        <w:rPr>
          <w:rFonts w:ascii="Times New Roman" w:hAnsi="Times New Roman" w:cs="Times New Roman"/>
          <w:sz w:val="24"/>
          <w:szCs w:val="24"/>
        </w:rPr>
        <w:t xml:space="preserve">, Samuel K. Dadzie </w:t>
      </w:r>
      <w:r w:rsidRPr="005038F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038F5">
        <w:rPr>
          <w:rFonts w:ascii="Times New Roman" w:hAnsi="Times New Roman" w:cs="Times New Roman"/>
          <w:sz w:val="24"/>
          <w:szCs w:val="24"/>
        </w:rPr>
        <w:t xml:space="preserve">, Jewelna Akorli </w:t>
      </w:r>
      <w:r w:rsidRPr="005038F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038F5">
        <w:rPr>
          <w:rFonts w:ascii="Times New Roman" w:hAnsi="Times New Roman" w:cs="Times New Roman"/>
          <w:sz w:val="24"/>
          <w:szCs w:val="24"/>
        </w:rPr>
        <w:t>*.</w:t>
      </w:r>
    </w:p>
    <w:p w14:paraId="70361400" w14:textId="77777777" w:rsidR="005038F5" w:rsidRPr="005038F5" w:rsidRDefault="005038F5" w:rsidP="005038F5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5AA4699" w14:textId="77777777" w:rsidR="005038F5" w:rsidRPr="005038F5" w:rsidRDefault="005038F5" w:rsidP="005038F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038F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038F5">
        <w:rPr>
          <w:rFonts w:ascii="Times New Roman" w:hAnsi="Times New Roman" w:cs="Times New Roman"/>
          <w:sz w:val="24"/>
          <w:szCs w:val="24"/>
        </w:rPr>
        <w:t xml:space="preserve"> Department of Parasitology, Noguchi Memorial Institute for Medical Research, University of Ghana, P.O. Box LG 581, Legon Accra</w:t>
      </w:r>
    </w:p>
    <w:p w14:paraId="50634C80" w14:textId="77777777" w:rsidR="005038F5" w:rsidRPr="005038F5" w:rsidRDefault="005038F5" w:rsidP="005038F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038F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038F5">
        <w:rPr>
          <w:rFonts w:ascii="Times New Roman" w:hAnsi="Times New Roman" w:cs="Times New Roman"/>
          <w:sz w:val="24"/>
          <w:szCs w:val="24"/>
        </w:rPr>
        <w:t xml:space="preserve"> </w:t>
      </w:r>
      <w:r w:rsidRPr="005038F5">
        <w:rPr>
          <w:rFonts w:ascii="Times New Roman" w:hAnsi="Times New Roman" w:cs="Times New Roman"/>
          <w:sz w:val="24"/>
          <w:szCs w:val="24"/>
          <w:lang w:val="en-GH"/>
        </w:rPr>
        <w:t>Department of Pathology</w:t>
      </w:r>
      <w:r w:rsidRPr="005038F5">
        <w:rPr>
          <w:rFonts w:ascii="Times New Roman" w:hAnsi="Times New Roman" w:cs="Times New Roman"/>
          <w:sz w:val="24"/>
          <w:szCs w:val="24"/>
        </w:rPr>
        <w:t xml:space="preserve">, </w:t>
      </w:r>
      <w:r w:rsidRPr="005038F5">
        <w:rPr>
          <w:rFonts w:ascii="Times New Roman" w:hAnsi="Times New Roman" w:cs="Times New Roman"/>
          <w:sz w:val="24"/>
          <w:szCs w:val="24"/>
          <w:lang w:val="en-GH"/>
        </w:rPr>
        <w:t>University of Cambridge,</w:t>
      </w:r>
      <w:r w:rsidRPr="005038F5">
        <w:rPr>
          <w:rFonts w:ascii="Times New Roman" w:hAnsi="Times New Roman" w:cs="Times New Roman"/>
          <w:sz w:val="24"/>
          <w:szCs w:val="24"/>
        </w:rPr>
        <w:t xml:space="preserve"> 10 Tennis Ct Rd, Cambridge CB2 1QP, United Kingdom</w:t>
      </w:r>
    </w:p>
    <w:p w14:paraId="0C7A9A14" w14:textId="77777777" w:rsidR="005038F5" w:rsidRPr="005038F5" w:rsidRDefault="005038F5" w:rsidP="005038F5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675A0FE" w14:textId="77777777" w:rsidR="005038F5" w:rsidRPr="005038F5" w:rsidRDefault="005038F5" w:rsidP="005038F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038F5">
        <w:rPr>
          <w:rFonts w:ascii="Times New Roman" w:hAnsi="Times New Roman" w:cs="Times New Roman"/>
          <w:b/>
          <w:bCs/>
          <w:sz w:val="24"/>
          <w:szCs w:val="24"/>
        </w:rPr>
        <w:t xml:space="preserve">* </w:t>
      </w:r>
      <w:r w:rsidRPr="005038F5">
        <w:rPr>
          <w:rFonts w:ascii="Times New Roman" w:hAnsi="Times New Roman" w:cs="Times New Roman"/>
          <w:sz w:val="24"/>
          <w:szCs w:val="24"/>
        </w:rPr>
        <w:t xml:space="preserve">Corresponding author: </w:t>
      </w:r>
      <w:hyperlink r:id="rId4" w:history="1">
        <w:r w:rsidRPr="005038F5">
          <w:rPr>
            <w:rStyle w:val="Hyperlink"/>
            <w:rFonts w:ascii="Times New Roman" w:hAnsi="Times New Roman" w:cs="Times New Roman"/>
            <w:sz w:val="24"/>
            <w:szCs w:val="24"/>
          </w:rPr>
          <w:t>jakorli@noguchi.ug.edu.gh</w:t>
        </w:r>
      </w:hyperlink>
    </w:p>
    <w:p w14:paraId="13C28354" w14:textId="79AE2529" w:rsidR="005038F5" w:rsidRPr="005038F5" w:rsidRDefault="005038F5" w:rsidP="005038F5">
      <w:pPr>
        <w:spacing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5038F5">
        <w:rPr>
          <w:rFonts w:ascii="Times New Roman" w:hAnsi="Times New Roman" w:cs="Times New Roman"/>
          <w:sz w:val="24"/>
          <w:szCs w:val="24"/>
        </w:rPr>
        <w:t>$ These authors worked equally and are shared first authors.</w:t>
      </w:r>
    </w:p>
    <w:p w14:paraId="7799AB6B" w14:textId="6B0E91FE" w:rsidR="005038F5" w:rsidRDefault="005038F5">
      <w:pPr>
        <w:spacing w:line="278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7230C0C" w14:textId="57EB28F7" w:rsidR="005038F5" w:rsidRDefault="005038F5" w:rsidP="00485B99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BD5C24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</w:t>
      </w:r>
      <w:r w:rsidR="00DE3896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BD5C24">
        <w:rPr>
          <w:rFonts w:ascii="Times New Roman" w:hAnsi="Times New Roman" w:cs="Times New Roman"/>
          <w:b/>
          <w:bCs/>
          <w:sz w:val="24"/>
          <w:szCs w:val="24"/>
        </w:rPr>
        <w:t xml:space="preserve"> S1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97772" w:rsidRPr="00041501">
        <w:rPr>
          <w:rFonts w:ascii="Times New Roman" w:hAnsi="Times New Roman" w:cs="Times New Roman"/>
          <w:b/>
          <w:bCs/>
          <w:sz w:val="24"/>
          <w:szCs w:val="24"/>
        </w:rPr>
        <w:t>Monthly a</w:t>
      </w:r>
      <w:r w:rsidRPr="00041501">
        <w:rPr>
          <w:rFonts w:ascii="Times New Roman" w:hAnsi="Times New Roman" w:cs="Times New Roman"/>
          <w:b/>
          <w:bCs/>
          <w:sz w:val="24"/>
          <w:szCs w:val="24"/>
        </w:rPr>
        <w:t xml:space="preserve">verage </w:t>
      </w:r>
      <w:r w:rsidR="00D97772" w:rsidRPr="00041501"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Pr="00041501">
        <w:rPr>
          <w:rFonts w:ascii="Times New Roman" w:hAnsi="Times New Roman" w:cs="Times New Roman"/>
          <w:b/>
          <w:bCs/>
          <w:sz w:val="24"/>
          <w:szCs w:val="24"/>
        </w:rPr>
        <w:t xml:space="preserve">ainfall information </w:t>
      </w:r>
      <w:r w:rsidR="00D97772" w:rsidRPr="00041501">
        <w:rPr>
          <w:rFonts w:ascii="Times New Roman" w:hAnsi="Times New Roman" w:cs="Times New Roman"/>
          <w:b/>
          <w:bCs/>
          <w:sz w:val="24"/>
          <w:szCs w:val="24"/>
        </w:rPr>
        <w:t xml:space="preserve">for Ghana in 2021 </w:t>
      </w:r>
      <w:r w:rsidR="00BD5C24" w:rsidRPr="00041501">
        <w:rPr>
          <w:rFonts w:ascii="Times New Roman" w:hAnsi="Times New Roman" w:cs="Times New Roman"/>
          <w:b/>
          <w:bCs/>
          <w:sz w:val="24"/>
          <w:szCs w:val="24"/>
        </w:rPr>
        <w:t xml:space="preserve">(blue) </w:t>
      </w:r>
      <w:r w:rsidR="00D97772" w:rsidRPr="00041501">
        <w:rPr>
          <w:rFonts w:ascii="Times New Roman" w:hAnsi="Times New Roman" w:cs="Times New Roman"/>
          <w:b/>
          <w:bCs/>
          <w:sz w:val="24"/>
          <w:szCs w:val="24"/>
        </w:rPr>
        <w:t>and 2022</w:t>
      </w:r>
      <w:r w:rsidR="00BD5C24" w:rsidRPr="00041501">
        <w:rPr>
          <w:rFonts w:ascii="Times New Roman" w:hAnsi="Times New Roman" w:cs="Times New Roman"/>
          <w:b/>
          <w:bCs/>
          <w:sz w:val="24"/>
          <w:szCs w:val="24"/>
        </w:rPr>
        <w:t xml:space="preserve"> (green) obtained from ClimateEngine.org (</w:t>
      </w:r>
      <w:hyperlink r:id="rId5" w:history="1">
        <w:r w:rsidR="001D2163" w:rsidRPr="00041501">
          <w:rPr>
            <w:rStyle w:val="Hyperlink"/>
            <w:rFonts w:ascii="Times New Roman" w:hAnsi="Times New Roman" w:cs="Times New Roman"/>
            <w:b/>
            <w:bCs/>
            <w:sz w:val="24"/>
            <w:szCs w:val="24"/>
          </w:rPr>
          <w:t>https://www.climateengine.org/</w:t>
        </w:r>
      </w:hyperlink>
      <w:r w:rsidR="001D2163" w:rsidRPr="00041501">
        <w:rPr>
          <w:rFonts w:ascii="Times New Roman" w:hAnsi="Times New Roman" w:cs="Times New Roman"/>
          <w:b/>
          <w:bCs/>
          <w:sz w:val="24"/>
          <w:szCs w:val="24"/>
        </w:rPr>
        <w:t>).</w:t>
      </w:r>
      <w:r w:rsidR="001D2163">
        <w:rPr>
          <w:rFonts w:ascii="Times New Roman" w:hAnsi="Times New Roman" w:cs="Times New Roman"/>
          <w:sz w:val="24"/>
          <w:szCs w:val="24"/>
        </w:rPr>
        <w:t xml:space="preserve"> </w:t>
      </w:r>
      <w:r w:rsidR="00BD5C24">
        <w:rPr>
          <w:rFonts w:ascii="Times New Roman" w:hAnsi="Times New Roman" w:cs="Times New Roman"/>
          <w:sz w:val="24"/>
          <w:szCs w:val="24"/>
        </w:rPr>
        <w:t>Red horizonal lines are the annual average precipitation recorded for each sampling year.</w:t>
      </w:r>
    </w:p>
    <w:p w14:paraId="53AEDD3B" w14:textId="3FB2376C" w:rsidR="005038F5" w:rsidRDefault="00BD5C24" w:rsidP="00485B99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14:ligatures w14:val="standardContextual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A92862D" wp14:editId="16695D79">
                <wp:simplePos x="0" y="0"/>
                <wp:positionH relativeFrom="column">
                  <wp:posOffset>-277495</wp:posOffset>
                </wp:positionH>
                <wp:positionV relativeFrom="paragraph">
                  <wp:posOffset>52282</wp:posOffset>
                </wp:positionV>
                <wp:extent cx="3596640" cy="3292475"/>
                <wp:effectExtent l="0" t="0" r="0" b="0"/>
                <wp:wrapSquare wrapText="bothSides"/>
                <wp:docPr id="336623601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96640" cy="3292475"/>
                          <a:chOff x="0" y="0"/>
                          <a:chExt cx="3596640" cy="3292475"/>
                        </a:xfrm>
                      </wpg:grpSpPr>
                      <pic:pic xmlns:pic="http://schemas.openxmlformats.org/drawingml/2006/picture">
                        <pic:nvPicPr>
                          <pic:cNvPr id="250896116" name="Picture 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/>
                          <a:srcRect t="10899" r="39848"/>
                          <a:stretch/>
                        </pic:blipFill>
                        <pic:spPr bwMode="auto">
                          <a:xfrm>
                            <a:off x="0" y="0"/>
                            <a:ext cx="3596640" cy="329247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g:grpSp>
                        <wpg:cNvPr id="2056450028" name="Group 5"/>
                        <wpg:cNvGrpSpPr/>
                        <wpg:grpSpPr>
                          <a:xfrm>
                            <a:off x="772160" y="189654"/>
                            <a:ext cx="602827" cy="568960"/>
                            <a:chOff x="0" y="0"/>
                            <a:chExt cx="1035896" cy="941493"/>
                          </a:xfrm>
                        </wpg:grpSpPr>
                        <wps:wsp>
                          <wps:cNvPr id="928928577" name="Text Box 4"/>
                          <wps:cNvSpPr txBox="1"/>
                          <wps:spPr>
                            <a:xfrm>
                              <a:off x="60960" y="0"/>
                              <a:ext cx="974936" cy="941493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36897DD6" w14:textId="77777777" w:rsidR="00BD5C24" w:rsidRPr="00BD5C24" w:rsidRDefault="00BD5C24">
                                <w:pPr>
                                  <w:rPr>
                                    <w:sz w:val="18"/>
                                    <w:szCs w:val="18"/>
                                    <w:lang w:val="en-US"/>
                                  </w:rPr>
                                </w:pPr>
                                <w:r w:rsidRPr="00BD5C24">
                                  <w:rPr>
                                    <w:sz w:val="18"/>
                                    <w:szCs w:val="18"/>
                                    <w:lang w:val="en-US"/>
                                  </w:rPr>
                                  <w:t>2021</w:t>
                                </w:r>
                              </w:p>
                              <w:p w14:paraId="01951128" w14:textId="7CDC9D3F" w:rsidR="00D97772" w:rsidRPr="00BD5C24" w:rsidRDefault="00BD5C24">
                                <w:pPr>
                                  <w:rPr>
                                    <w:sz w:val="18"/>
                                    <w:szCs w:val="18"/>
                                    <w:lang w:val="en-US"/>
                                  </w:rPr>
                                </w:pPr>
                                <w:r w:rsidRPr="00BD5C24">
                                  <w:rPr>
                                    <w:sz w:val="18"/>
                                    <w:szCs w:val="18"/>
                                    <w:lang w:val="en-US"/>
                                  </w:rPr>
                                  <w:t>2022</w:t>
                                </w:r>
                              </w:p>
                              <w:p w14:paraId="34E88849" w14:textId="77777777" w:rsidR="00BD5C24" w:rsidRPr="00D97772" w:rsidRDefault="00BD5C24">
                                <w:pPr>
                                  <w:rPr>
                                    <w:lang w:val="en-US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77803521" name="Straight Connector 3"/>
                          <wps:cNvCnPr/>
                          <wps:spPr>
                            <a:xfrm>
                              <a:off x="0" y="195093"/>
                              <a:ext cx="128693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rgbClr val="032FF3"/>
                              </a:solidFill>
                            </a:ln>
                          </wps:spPr>
                          <wps:style>
                            <a:lnRef idx="3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2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955584763" name="Straight Connector 3"/>
                          <wps:cNvCnPr/>
                          <wps:spPr>
                            <a:xfrm>
                              <a:off x="0" y="679228"/>
                              <a:ext cx="128693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accent6">
                                  <a:lumMod val="75000"/>
                                </a:schemeClr>
                              </a:solidFill>
                            </a:ln>
                          </wps:spPr>
                          <wps:style>
                            <a:lnRef idx="3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2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5A92862D" id="Group 6" o:spid="_x0000_s1026" style="position:absolute;left:0;text-align:left;margin-left:-21.85pt;margin-top:4.1pt;width:283.2pt;height:259.25pt;z-index:251659264" coordsize="35966,32924" o:gfxdata="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style="position:absolute;width:35966;height:3292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">
                  <v:imagedata r:id="rId7" o:title="" croptop="7143f" cropright="26115f"/>
                </v:shape>
                <v:group id="Group 5" o:spid="_x0000_s1028" style="position:absolute;left:7721;top:1896;width:6028;height:5690" coordsize="10358,941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&#13;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4" o:spid="_x0000_s1029" type="#_x0000_t202" style="position:absolute;left:609;width:9749;height:941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" fillcolor="white [3201]" stroked="f" strokeweight=".5pt">
                    <v:textbox>
                      <w:txbxContent>
                        <w:p w14:paraId="36897DD6" w14:textId="77777777" w:rsidR="00BD5C24" w:rsidRPr="00BD5C24" w:rsidRDefault="00BD5C24">
                          <w:pPr>
                            <w:rPr>
                              <w:sz w:val="18"/>
                              <w:szCs w:val="18"/>
                              <w:lang w:val="en-US"/>
                            </w:rPr>
                          </w:pPr>
                          <w:r w:rsidRPr="00BD5C24">
                            <w:rPr>
                              <w:sz w:val="18"/>
                              <w:szCs w:val="18"/>
                              <w:lang w:val="en-US"/>
                            </w:rPr>
                            <w:t>2021</w:t>
                          </w:r>
                        </w:p>
                        <w:p w14:paraId="01951128" w14:textId="7CDC9D3F" w:rsidR="00D97772" w:rsidRPr="00BD5C24" w:rsidRDefault="00BD5C24">
                          <w:pPr>
                            <w:rPr>
                              <w:sz w:val="18"/>
                              <w:szCs w:val="18"/>
                              <w:lang w:val="en-US"/>
                            </w:rPr>
                          </w:pPr>
                          <w:r w:rsidRPr="00BD5C24">
                            <w:rPr>
                              <w:sz w:val="18"/>
                              <w:szCs w:val="18"/>
                              <w:lang w:val="en-US"/>
                            </w:rPr>
                            <w:t>2022</w:t>
                          </w:r>
                        </w:p>
                        <w:p w14:paraId="34E88849" w14:textId="77777777" w:rsidR="00BD5C24" w:rsidRPr="00D97772" w:rsidRDefault="00BD5C24">
                          <w:pPr>
                            <w:rPr>
                              <w:lang w:val="en-US"/>
                            </w:rPr>
                          </w:pPr>
                        </w:p>
                      </w:txbxContent>
                    </v:textbox>
                  </v:shape>
                  <v:line id="Straight Connector 3" o:spid="_x0000_s1030" style="position:absolute;visibility:visible;mso-wrap-style:square" from="0,1950" to="1286,195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" strokecolor="#032ff3" strokeweight="1.5pt">
                    <v:stroke joinstyle="miter"/>
                  </v:line>
                  <v:line id="Straight Connector 3" o:spid="_x0000_s1031" style="position:absolute;visibility:visible;mso-wrap-style:square" from="0,6792" to="1286,679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" strokecolor="#3a7c22 [2409]" strokeweight="1.5pt">
                    <v:stroke joinstyle="miter"/>
                  </v:line>
                </v:group>
                <w10:wrap type="square"/>
              </v:group>
            </w:pict>
          </mc:Fallback>
        </mc:AlternateContent>
      </w:r>
    </w:p>
    <w:p w14:paraId="73A03F4A" w14:textId="5F6E08CC" w:rsidR="005038F5" w:rsidRDefault="005038F5" w:rsidP="00485B99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1DE27780" w14:textId="7EF5D59B" w:rsidR="005038F5" w:rsidRDefault="005038F5" w:rsidP="00485B99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2660EBC2" w14:textId="2357FD76" w:rsidR="005038F5" w:rsidRDefault="005038F5" w:rsidP="00485B99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7D48D48A" w14:textId="10F169A2" w:rsidR="005038F5" w:rsidRDefault="00D97772">
      <w:pPr>
        <w:spacing w:line="278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14:ligatures w14:val="standardContextual"/>
        </w:rPr>
        <mc:AlternateContent>
          <mc:Choice Requires="wps">
            <w:drawing>
              <wp:anchor distT="0" distB="0" distL="114300" distR="114300" simplePos="0" relativeHeight="251652095" behindDoc="0" locked="0" layoutInCell="1" allowOverlap="1" wp14:anchorId="763389CA" wp14:editId="0D0F1370">
                <wp:simplePos x="0" y="0"/>
                <wp:positionH relativeFrom="column">
                  <wp:posOffset>2552065</wp:posOffset>
                </wp:positionH>
                <wp:positionV relativeFrom="paragraph">
                  <wp:posOffset>717127</wp:posOffset>
                </wp:positionV>
                <wp:extent cx="548640" cy="209550"/>
                <wp:effectExtent l="0" t="0" r="0" b="6350"/>
                <wp:wrapNone/>
                <wp:docPr id="1262749134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8640" cy="2095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5429572" w14:textId="0120990E" w:rsidR="00D97772" w:rsidRPr="00D97772" w:rsidRDefault="00D97772" w:rsidP="00D97772">
                            <w:pPr>
                              <w:rPr>
                                <w:color w:val="808080" w:themeColor="background1" w:themeShade="80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D97772">
                              <w:rPr>
                                <w:color w:val="808080" w:themeColor="background1" w:themeShade="80"/>
                                <w:sz w:val="18"/>
                                <w:szCs w:val="18"/>
                                <w:lang w:val="en-US"/>
                              </w:rPr>
                              <w:t>202</w:t>
                            </w:r>
                            <w:r>
                              <w:rPr>
                                <w:color w:val="808080" w:themeColor="background1" w:themeShade="80"/>
                                <w:sz w:val="18"/>
                                <w:szCs w:val="18"/>
                                <w:lang w:val="en-US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3389CA" id="Text Box 2" o:spid="_x0000_s1032" type="#_x0000_t202" style="position:absolute;margin-left:200.95pt;margin-top:56.45pt;width:43.2pt;height:16.5pt;z-index:25165209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" fillcolor="white [3201]" stroked="f" strokeweight=".5pt">
                <v:textbox>
                  <w:txbxContent>
                    <w:p w14:paraId="75429572" w14:textId="0120990E" w:rsidR="00D97772" w:rsidRPr="00D97772" w:rsidRDefault="00D97772" w:rsidP="00D97772">
                      <w:pPr>
                        <w:rPr>
                          <w:color w:val="808080" w:themeColor="background1" w:themeShade="80"/>
                          <w:sz w:val="18"/>
                          <w:szCs w:val="18"/>
                          <w:lang w:val="en-US"/>
                        </w:rPr>
                      </w:pPr>
                      <w:r w:rsidRPr="00D97772">
                        <w:rPr>
                          <w:color w:val="808080" w:themeColor="background1" w:themeShade="80"/>
                          <w:sz w:val="18"/>
                          <w:szCs w:val="18"/>
                          <w:lang w:val="en-US"/>
                        </w:rPr>
                        <w:t>202</w:t>
                      </w:r>
                      <w:r>
                        <w:rPr>
                          <w:color w:val="808080" w:themeColor="background1" w:themeShade="80"/>
                          <w:sz w:val="18"/>
                          <w:szCs w:val="18"/>
                          <w:lang w:val="en-US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14:ligatures w14:val="standardContextual"/>
        </w:rPr>
        <mc:AlternateContent>
          <mc:Choice Requires="wps">
            <w:drawing>
              <wp:anchor distT="0" distB="0" distL="114300" distR="114300" simplePos="0" relativeHeight="251651071" behindDoc="0" locked="0" layoutInCell="1" allowOverlap="1" wp14:anchorId="01A49A1F" wp14:editId="76D96546">
                <wp:simplePos x="0" y="0"/>
                <wp:positionH relativeFrom="column">
                  <wp:posOffset>2607310</wp:posOffset>
                </wp:positionH>
                <wp:positionV relativeFrom="paragraph">
                  <wp:posOffset>852593</wp:posOffset>
                </wp:positionV>
                <wp:extent cx="548640" cy="209550"/>
                <wp:effectExtent l="0" t="0" r="0" b="6350"/>
                <wp:wrapNone/>
                <wp:docPr id="1089442060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8640" cy="2095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1A92813" w14:textId="27586FF0" w:rsidR="00D97772" w:rsidRPr="00D97772" w:rsidRDefault="00D97772">
                            <w:pPr>
                              <w:rPr>
                                <w:color w:val="808080" w:themeColor="background1" w:themeShade="80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D97772">
                              <w:rPr>
                                <w:color w:val="808080" w:themeColor="background1" w:themeShade="80"/>
                                <w:sz w:val="18"/>
                                <w:szCs w:val="18"/>
                                <w:lang w:val="en-US"/>
                              </w:rPr>
                              <w:t>202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A49A1F" id="_x0000_s1033" type="#_x0000_t202" style="position:absolute;margin-left:205.3pt;margin-top:67.15pt;width:43.2pt;height:16.5pt;z-index:25165107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" fillcolor="white [3201]" stroked="f" strokeweight=".5pt">
                <v:textbox>
                  <w:txbxContent>
                    <w:p w14:paraId="71A92813" w14:textId="27586FF0" w:rsidR="00D97772" w:rsidRPr="00D97772" w:rsidRDefault="00D97772">
                      <w:pPr>
                        <w:rPr>
                          <w:color w:val="808080" w:themeColor="background1" w:themeShade="80"/>
                          <w:sz w:val="18"/>
                          <w:szCs w:val="18"/>
                          <w:lang w:val="en-US"/>
                        </w:rPr>
                      </w:pPr>
                      <w:r w:rsidRPr="00D97772">
                        <w:rPr>
                          <w:color w:val="808080" w:themeColor="background1" w:themeShade="80"/>
                          <w:sz w:val="18"/>
                          <w:szCs w:val="18"/>
                          <w:lang w:val="en-US"/>
                        </w:rPr>
                        <w:t>2021</w:t>
                      </w:r>
                    </w:p>
                  </w:txbxContent>
                </v:textbox>
              </v:shape>
            </w:pict>
          </mc:Fallback>
        </mc:AlternateContent>
      </w:r>
    </w:p>
    <w:p w14:paraId="52223D4B" w14:textId="77777777" w:rsidR="00E40F3C" w:rsidRDefault="00E40F3C" w:rsidP="00485B99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D4D9BDA" w14:textId="77777777" w:rsidR="00E40F3C" w:rsidRDefault="00E40F3C" w:rsidP="00485B99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17C0EDE" w14:textId="77777777" w:rsidR="00E40F3C" w:rsidRDefault="00E40F3C" w:rsidP="00485B99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8111A0F" w14:textId="77777777" w:rsidR="00E40F3C" w:rsidRDefault="00E40F3C" w:rsidP="00485B99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DE5AE22" w14:textId="77777777" w:rsidR="00E40F3C" w:rsidRDefault="00E40F3C" w:rsidP="00485B99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9059DE4" w14:textId="77777777" w:rsidR="00E40F3C" w:rsidRDefault="00E40F3C" w:rsidP="00485B99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23B5545" w14:textId="77777777" w:rsidR="00E40F3C" w:rsidRDefault="00E40F3C" w:rsidP="00485B99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B4C9762" w14:textId="77777777" w:rsidR="00E40F3C" w:rsidRDefault="00E40F3C" w:rsidP="00485B99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ED10480" w14:textId="77777777" w:rsidR="00C673B4" w:rsidRDefault="00C673B4" w:rsidP="00485B99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21EDCDF" w14:textId="77777777" w:rsidR="00AB1BD3" w:rsidRDefault="00AB1BD3" w:rsidP="00485B99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769CB57" w14:textId="5FAD48D7" w:rsidR="00C673B4" w:rsidRPr="004A081F" w:rsidRDefault="00C673B4" w:rsidP="00485B99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DE3896">
        <w:rPr>
          <w:rFonts w:ascii="Times New Roman" w:hAnsi="Times New Roman" w:cs="Times New Roman"/>
          <w:b/>
          <w:bCs/>
          <w:sz w:val="24"/>
          <w:szCs w:val="24"/>
        </w:rPr>
        <w:t>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2: </w:t>
      </w:r>
      <w:r w:rsidR="004A081F" w:rsidRPr="00041501">
        <w:rPr>
          <w:rFonts w:ascii="Times New Roman" w:hAnsi="Times New Roman" w:cs="Times New Roman"/>
          <w:b/>
          <w:bCs/>
          <w:sz w:val="24"/>
          <w:szCs w:val="24"/>
        </w:rPr>
        <w:t xml:space="preserve">Predicted probabilities of </w:t>
      </w:r>
      <w:r w:rsidR="00ED32C3" w:rsidRPr="00041501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Microsporidia </w:t>
      </w:r>
      <w:r w:rsidR="004A081F" w:rsidRPr="00041501">
        <w:rPr>
          <w:rFonts w:ascii="Times New Roman" w:hAnsi="Times New Roman" w:cs="Times New Roman"/>
          <w:b/>
          <w:bCs/>
          <w:i/>
          <w:iCs/>
          <w:sz w:val="24"/>
          <w:szCs w:val="24"/>
        </w:rPr>
        <w:t>MB</w:t>
      </w:r>
      <w:r w:rsidR="004A081F" w:rsidRPr="00041501">
        <w:rPr>
          <w:rFonts w:ascii="Times New Roman" w:hAnsi="Times New Roman" w:cs="Times New Roman"/>
          <w:b/>
          <w:bCs/>
          <w:sz w:val="24"/>
          <w:szCs w:val="24"/>
        </w:rPr>
        <w:t xml:space="preserve"> infection in study sites according to the selected model status</w:t>
      </w:r>
      <w:r w:rsidR="00ED32C3" w:rsidRPr="0004150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A081F" w:rsidRPr="00041501">
        <w:rPr>
          <w:rFonts w:ascii="Times New Roman" w:hAnsi="Times New Roman" w:cs="Times New Roman"/>
          <w:b/>
          <w:bCs/>
          <w:sz w:val="24"/>
          <w:szCs w:val="24"/>
        </w:rPr>
        <w:t>~ site</w:t>
      </w:r>
      <w:r w:rsidR="00E7763D" w:rsidRPr="0004150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A081F" w:rsidRPr="00041501">
        <w:rPr>
          <w:rFonts w:ascii="Times New Roman" w:hAnsi="Times New Roman" w:cs="Times New Roman"/>
          <w:b/>
          <w:bCs/>
          <w:sz w:val="24"/>
          <w:szCs w:val="24"/>
        </w:rPr>
        <w:t>+ sex.</w:t>
      </w:r>
      <w:r w:rsidR="004A081F">
        <w:rPr>
          <w:rFonts w:ascii="Times New Roman" w:hAnsi="Times New Roman" w:cs="Times New Roman"/>
          <w:sz w:val="24"/>
          <w:szCs w:val="24"/>
        </w:rPr>
        <w:t xml:space="preserve"> </w:t>
      </w:r>
      <w:r w:rsidR="00826903">
        <w:rPr>
          <w:rFonts w:ascii="Times New Roman" w:hAnsi="Times New Roman" w:cs="Times New Roman"/>
          <w:sz w:val="24"/>
          <w:szCs w:val="24"/>
        </w:rPr>
        <w:t xml:space="preserve">All study sites are shown in A while only </w:t>
      </w:r>
      <w:r w:rsidR="00E7763D">
        <w:rPr>
          <w:rFonts w:ascii="Times New Roman" w:hAnsi="Times New Roman" w:cs="Times New Roman"/>
          <w:sz w:val="24"/>
          <w:szCs w:val="24"/>
        </w:rPr>
        <w:t xml:space="preserve">sites </w:t>
      </w:r>
      <w:r w:rsidR="00A14717">
        <w:rPr>
          <w:rFonts w:ascii="Times New Roman" w:hAnsi="Times New Roman" w:cs="Times New Roman"/>
          <w:sz w:val="24"/>
          <w:szCs w:val="24"/>
        </w:rPr>
        <w:t>with finite confidence intervals (CI) are shown in B.</w:t>
      </w:r>
      <w:r w:rsidR="00E7763D">
        <w:rPr>
          <w:rFonts w:ascii="Times New Roman" w:hAnsi="Times New Roman" w:cs="Times New Roman"/>
          <w:sz w:val="24"/>
          <w:szCs w:val="24"/>
        </w:rPr>
        <w:t xml:space="preserve"> </w:t>
      </w:r>
      <w:r w:rsidR="00826903">
        <w:rPr>
          <w:rFonts w:ascii="Times New Roman" w:hAnsi="Times New Roman" w:cs="Times New Roman"/>
          <w:sz w:val="24"/>
          <w:szCs w:val="24"/>
        </w:rPr>
        <w:t xml:space="preserve">Red dots represent the odds ratio and, extended vertical red lines are the 95% </w:t>
      </w:r>
      <w:r w:rsidR="00A14717">
        <w:rPr>
          <w:rFonts w:ascii="Times New Roman" w:hAnsi="Times New Roman" w:cs="Times New Roman"/>
          <w:sz w:val="24"/>
          <w:szCs w:val="24"/>
        </w:rPr>
        <w:t>CI</w:t>
      </w:r>
      <w:r w:rsidR="00826903">
        <w:rPr>
          <w:rFonts w:ascii="Times New Roman" w:hAnsi="Times New Roman" w:cs="Times New Roman"/>
          <w:sz w:val="24"/>
          <w:szCs w:val="24"/>
        </w:rPr>
        <w:t xml:space="preserve">. </w:t>
      </w:r>
      <w:r w:rsidR="00A14717">
        <w:rPr>
          <w:rFonts w:ascii="Times New Roman" w:hAnsi="Times New Roman" w:cs="Times New Roman"/>
          <w:sz w:val="24"/>
          <w:szCs w:val="24"/>
        </w:rPr>
        <w:t>All sites except Sawla contain CI of 1.</w:t>
      </w:r>
    </w:p>
    <w:p w14:paraId="690F01FD" w14:textId="3CFBED1C" w:rsidR="00C673B4" w:rsidRDefault="00826903" w:rsidP="00485B99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14:ligatures w14:val="standardContextual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7C416B4" wp14:editId="5003C34A">
                <wp:simplePos x="0" y="0"/>
                <wp:positionH relativeFrom="column">
                  <wp:posOffset>2752946</wp:posOffset>
                </wp:positionH>
                <wp:positionV relativeFrom="paragraph">
                  <wp:posOffset>99018</wp:posOffset>
                </wp:positionV>
                <wp:extent cx="292308" cy="247337"/>
                <wp:effectExtent l="0" t="0" r="0" b="0"/>
                <wp:wrapNone/>
                <wp:docPr id="2122138630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2308" cy="24733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A6BE7BC" w14:textId="7AD08CD4" w:rsidR="00826903" w:rsidRPr="00826903" w:rsidRDefault="00826903" w:rsidP="00826903">
                            <w:pP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C416B4" id="Text Box 9" o:spid="_x0000_s1034" type="#_x0000_t202" style="position:absolute;left:0;text-align:left;margin-left:216.75pt;margin-top:7.8pt;width:23pt;height:19.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" fillcolor="white [3201]" stroked="f" strokeweight=".5pt">
                <v:textbox>
                  <w:txbxContent>
                    <w:p w14:paraId="0A6BE7BC" w14:textId="7AD08CD4" w:rsidR="00826903" w:rsidRPr="00826903" w:rsidRDefault="00826903" w:rsidP="00826903">
                      <w:pPr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4"/>
          <w:szCs w:val="24"/>
          <w14:ligatures w14:val="standardContextual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4881781" wp14:editId="1E27BF7B">
                <wp:simplePos x="0" y="0"/>
                <wp:positionH relativeFrom="column">
                  <wp:posOffset>-42</wp:posOffset>
                </wp:positionH>
                <wp:positionV relativeFrom="paragraph">
                  <wp:posOffset>96374</wp:posOffset>
                </wp:positionV>
                <wp:extent cx="292308" cy="247337"/>
                <wp:effectExtent l="0" t="0" r="0" b="0"/>
                <wp:wrapNone/>
                <wp:docPr id="639682745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2308" cy="24733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1F9323E" w14:textId="1D8C1A11" w:rsidR="00826903" w:rsidRPr="00826903" w:rsidRDefault="00826903">
                            <w:pP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826903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881781" id="_x0000_s1035" type="#_x0000_t202" style="position:absolute;left:0;text-align:left;margin-left:0;margin-top:7.6pt;width:23pt;height:19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" fillcolor="white [3201]" stroked="f" strokeweight=".5pt">
                <v:textbox>
                  <w:txbxContent>
                    <w:p w14:paraId="51F9323E" w14:textId="1D8C1A11" w:rsidR="00826903" w:rsidRPr="00826903" w:rsidRDefault="00826903">
                      <w:pPr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 w:rsidRPr="00826903">
                        <w:rPr>
                          <w:b/>
                          <w:bCs/>
                          <w:sz w:val="20"/>
                          <w:szCs w:val="20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4"/>
          <w:szCs w:val="24"/>
          <w14:ligatures w14:val="standardContextual"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589DEE58" wp14:editId="13EFBE00">
                <wp:simplePos x="0" y="0"/>
                <wp:positionH relativeFrom="column">
                  <wp:posOffset>0</wp:posOffset>
                </wp:positionH>
                <wp:positionV relativeFrom="paragraph">
                  <wp:posOffset>262276</wp:posOffset>
                </wp:positionV>
                <wp:extent cx="5681220" cy="1738630"/>
                <wp:effectExtent l="0" t="0" r="0" b="1270"/>
                <wp:wrapSquare wrapText="bothSides"/>
                <wp:docPr id="1396474461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81220" cy="1738630"/>
                          <a:chOff x="0" y="0"/>
                          <a:chExt cx="5681220" cy="1738630"/>
                        </a:xfrm>
                      </wpg:grpSpPr>
                      <pic:pic xmlns:pic="http://schemas.openxmlformats.org/drawingml/2006/picture">
                        <pic:nvPicPr>
                          <pic:cNvPr id="41063138" name="Picture 6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07945" cy="173863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734868258" name="Picture 7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9"/>
                          <a:srcRect t="9817" b="8302"/>
                          <a:stretch/>
                        </pic:blipFill>
                        <pic:spPr bwMode="auto">
                          <a:xfrm>
                            <a:off x="2750695" y="149901"/>
                            <a:ext cx="2930525" cy="140906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33FF927D" id="Group 8" o:spid="_x0000_s1026" style="position:absolute;margin-left:0;margin-top:20.65pt;width:447.35pt;height:136.9pt;z-index:251667456" coordsize="56812,17386" o:gfxdata="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">
                <v:shape id="Picture 6" o:spid="_x0000_s1027" type="#_x0000_t75" style="position:absolute;width:26079;height:17386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">
                  <v:imagedata r:id="rId10" o:title=""/>
                </v:shape>
                <v:shape id="Picture 7" o:spid="_x0000_s1028" type="#_x0000_t75" style="position:absolute;left:27506;top:1499;width:29306;height:1409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">
                  <v:imagedata r:id="rId11" o:title="" croptop="6434f" cropbottom="5441f"/>
                </v:shape>
                <w10:wrap type="square"/>
              </v:group>
            </w:pict>
          </mc:Fallback>
        </mc:AlternateContent>
      </w:r>
    </w:p>
    <w:p w14:paraId="06066F79" w14:textId="0B853982" w:rsidR="00C67916" w:rsidRDefault="00C67916" w:rsidP="00485B99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2C1344A" w14:textId="773D7206" w:rsidR="00C67916" w:rsidRDefault="00C67916" w:rsidP="00485B99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A8AA3A0" w14:textId="1E2F92AB" w:rsidR="00E013A5" w:rsidRDefault="00E013A5">
      <w:pPr>
        <w:spacing w:line="278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CBD3D7F" w14:textId="77777777" w:rsidR="00E013A5" w:rsidRPr="003716A9" w:rsidRDefault="00E013A5" w:rsidP="00E013A5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E40F3C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41501">
        <w:rPr>
          <w:rFonts w:ascii="Times New Roman" w:hAnsi="Times New Roman" w:cs="Times New Roman"/>
          <w:b/>
          <w:bCs/>
          <w:sz w:val="24"/>
          <w:szCs w:val="24"/>
        </w:rPr>
        <w:t xml:space="preserve">Comparison of logistic regression models fitted to identify significant categorical factors (study site, mosquito species and sex) correlating with </w:t>
      </w:r>
      <w:r w:rsidRPr="00041501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Microsporidia MB </w:t>
      </w:r>
      <w:r w:rsidRPr="00041501">
        <w:rPr>
          <w:rFonts w:ascii="Times New Roman" w:hAnsi="Times New Roman" w:cs="Times New Roman"/>
          <w:b/>
          <w:bCs/>
          <w:sz w:val="24"/>
          <w:szCs w:val="24"/>
        </w:rPr>
        <w:t>positivity.</w:t>
      </w:r>
      <w:r>
        <w:rPr>
          <w:rFonts w:ascii="Times New Roman" w:hAnsi="Times New Roman" w:cs="Times New Roman"/>
          <w:sz w:val="24"/>
          <w:szCs w:val="24"/>
        </w:rPr>
        <w:t xml:space="preserve"> Presence of infection (status) was modelled against site (status ~ site) and sex (status ~ sex) separately, and then as interaction variables (status ~ site + sex).</w:t>
      </w:r>
    </w:p>
    <w:p w14:paraId="42ED0E80" w14:textId="77777777" w:rsidR="00E013A5" w:rsidRDefault="00E013A5" w:rsidP="00E013A5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B52120E" w14:textId="77777777" w:rsidR="00E013A5" w:rsidRPr="006A1E78" w:rsidRDefault="00E013A5" w:rsidP="00E013A5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page" w:horzAnchor="margin" w:tblpY="3435"/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86"/>
        <w:gridCol w:w="1293"/>
        <w:gridCol w:w="939"/>
        <w:gridCol w:w="1293"/>
        <w:gridCol w:w="939"/>
        <w:gridCol w:w="1293"/>
        <w:gridCol w:w="939"/>
      </w:tblGrid>
      <w:tr w:rsidR="00E013A5" w:rsidRPr="00CF09B0" w14:paraId="4B4912F7" w14:textId="77777777" w:rsidTr="00EC500E">
        <w:tc>
          <w:tcPr>
            <w:tcW w:w="0" w:type="auto"/>
            <w:tcBorders>
              <w:top w:val="double" w:sz="6" w:space="0" w:color="auto"/>
              <w:righ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68B567D" w14:textId="77777777" w:rsidR="00E013A5" w:rsidRPr="00CF09B0" w:rsidRDefault="00E013A5" w:rsidP="00EC500E">
            <w:pPr>
              <w:spacing w:line="240" w:lineRule="auto"/>
              <w:contextualSpacing/>
              <w:rPr>
                <w:b/>
                <w:bCs/>
                <w:sz w:val="24"/>
                <w:szCs w:val="24"/>
              </w:rPr>
            </w:pPr>
            <w:r w:rsidRPr="00CF09B0">
              <w:rPr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0" w:type="auto"/>
            <w:gridSpan w:val="2"/>
            <w:tcBorders>
              <w:top w:val="double" w:sz="6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A81C41E" w14:textId="77777777" w:rsidR="00E013A5" w:rsidRPr="00CF09B0" w:rsidRDefault="00E013A5" w:rsidP="00EC500E">
            <w:pPr>
              <w:spacing w:line="240" w:lineRule="auto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CF09B0">
              <w:rPr>
                <w:b/>
                <w:bCs/>
                <w:sz w:val="24"/>
                <w:szCs w:val="24"/>
              </w:rPr>
              <w:t>status ~ site</w:t>
            </w:r>
          </w:p>
        </w:tc>
        <w:tc>
          <w:tcPr>
            <w:tcW w:w="0" w:type="auto"/>
            <w:gridSpan w:val="2"/>
            <w:tcBorders>
              <w:top w:val="double" w:sz="6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F4D6A0B" w14:textId="77777777" w:rsidR="00E013A5" w:rsidRPr="00CF09B0" w:rsidRDefault="00E013A5" w:rsidP="00EC500E">
            <w:pPr>
              <w:spacing w:line="240" w:lineRule="auto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CF09B0">
              <w:rPr>
                <w:b/>
                <w:bCs/>
                <w:sz w:val="24"/>
                <w:szCs w:val="24"/>
              </w:rPr>
              <w:t>status ~ sex</w:t>
            </w:r>
          </w:p>
        </w:tc>
        <w:tc>
          <w:tcPr>
            <w:tcW w:w="0" w:type="auto"/>
            <w:gridSpan w:val="2"/>
            <w:tcBorders>
              <w:top w:val="double" w:sz="6" w:space="0" w:color="auto"/>
              <w:lef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7EA1C35" w14:textId="77777777" w:rsidR="00E013A5" w:rsidRPr="00CF09B0" w:rsidRDefault="00E013A5" w:rsidP="00EC500E">
            <w:pPr>
              <w:spacing w:line="240" w:lineRule="auto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CF09B0">
              <w:rPr>
                <w:b/>
                <w:bCs/>
                <w:sz w:val="24"/>
                <w:szCs w:val="24"/>
              </w:rPr>
              <w:t>status ~ site + sex</w:t>
            </w:r>
          </w:p>
        </w:tc>
      </w:tr>
      <w:tr w:rsidR="00E013A5" w:rsidRPr="00CF09B0" w14:paraId="0DC05750" w14:textId="77777777" w:rsidTr="00EC500E">
        <w:tc>
          <w:tcPr>
            <w:tcW w:w="0" w:type="auto"/>
            <w:tcBorders>
              <w:bottom w:val="single" w:sz="6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D697548" w14:textId="77777777" w:rsidR="00E013A5" w:rsidRPr="00CF09B0" w:rsidRDefault="00E013A5" w:rsidP="00EC500E">
            <w:pPr>
              <w:spacing w:line="240" w:lineRule="auto"/>
              <w:contextualSpacing/>
              <w:jc w:val="center"/>
              <w:rPr>
                <w:i/>
                <w:iCs/>
                <w:sz w:val="24"/>
                <w:szCs w:val="24"/>
              </w:rPr>
            </w:pPr>
            <w:r w:rsidRPr="00CF09B0">
              <w:rPr>
                <w:i/>
                <w:iCs/>
                <w:sz w:val="24"/>
                <w:szCs w:val="24"/>
              </w:rPr>
              <w:t>Predictors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61C5260B" w14:textId="77777777" w:rsidR="00E013A5" w:rsidRPr="00CF09B0" w:rsidRDefault="00E013A5" w:rsidP="00EC500E">
            <w:pPr>
              <w:spacing w:line="240" w:lineRule="auto"/>
              <w:contextualSpacing/>
              <w:jc w:val="center"/>
              <w:rPr>
                <w:i/>
                <w:iCs/>
                <w:sz w:val="24"/>
                <w:szCs w:val="24"/>
              </w:rPr>
            </w:pPr>
            <w:r w:rsidRPr="00CF09B0">
              <w:rPr>
                <w:i/>
                <w:iCs/>
                <w:sz w:val="24"/>
                <w:szCs w:val="24"/>
              </w:rPr>
              <w:t>Odds Ratios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3515A7F" w14:textId="77777777" w:rsidR="00E013A5" w:rsidRPr="00CF09B0" w:rsidRDefault="00E013A5" w:rsidP="00EC500E">
            <w:pPr>
              <w:spacing w:line="240" w:lineRule="auto"/>
              <w:contextualSpacing/>
              <w:jc w:val="center"/>
              <w:rPr>
                <w:i/>
                <w:iCs/>
                <w:sz w:val="24"/>
                <w:szCs w:val="24"/>
              </w:rPr>
            </w:pPr>
            <w:r w:rsidRPr="00CF09B0">
              <w:rPr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4309A68F" w14:textId="77777777" w:rsidR="00E013A5" w:rsidRPr="00CF09B0" w:rsidRDefault="00E013A5" w:rsidP="00EC500E">
            <w:pPr>
              <w:spacing w:line="240" w:lineRule="auto"/>
              <w:contextualSpacing/>
              <w:jc w:val="center"/>
              <w:rPr>
                <w:i/>
                <w:iCs/>
                <w:sz w:val="24"/>
                <w:szCs w:val="24"/>
              </w:rPr>
            </w:pPr>
            <w:r w:rsidRPr="00CF09B0">
              <w:rPr>
                <w:i/>
                <w:iCs/>
                <w:sz w:val="24"/>
                <w:szCs w:val="24"/>
              </w:rPr>
              <w:t>Odds Ratios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4478F6B" w14:textId="77777777" w:rsidR="00E013A5" w:rsidRPr="00CF09B0" w:rsidRDefault="00E013A5" w:rsidP="00EC500E">
            <w:pPr>
              <w:spacing w:line="240" w:lineRule="auto"/>
              <w:contextualSpacing/>
              <w:jc w:val="center"/>
              <w:rPr>
                <w:i/>
                <w:iCs/>
                <w:sz w:val="24"/>
                <w:szCs w:val="24"/>
              </w:rPr>
            </w:pPr>
            <w:r w:rsidRPr="00CF09B0">
              <w:rPr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2855E30D" w14:textId="77777777" w:rsidR="00E013A5" w:rsidRPr="00CF09B0" w:rsidRDefault="00E013A5" w:rsidP="00EC500E">
            <w:pPr>
              <w:spacing w:line="240" w:lineRule="auto"/>
              <w:contextualSpacing/>
              <w:jc w:val="center"/>
              <w:rPr>
                <w:i/>
                <w:iCs/>
                <w:sz w:val="24"/>
                <w:szCs w:val="24"/>
              </w:rPr>
            </w:pPr>
            <w:r w:rsidRPr="00CF09B0">
              <w:rPr>
                <w:i/>
                <w:iCs/>
                <w:sz w:val="24"/>
                <w:szCs w:val="24"/>
              </w:rPr>
              <w:t>Odds R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01F421C6" w14:textId="77777777" w:rsidR="00E013A5" w:rsidRPr="00CF09B0" w:rsidRDefault="00E013A5" w:rsidP="00EC500E">
            <w:pPr>
              <w:spacing w:line="240" w:lineRule="auto"/>
              <w:contextualSpacing/>
              <w:jc w:val="center"/>
              <w:rPr>
                <w:i/>
                <w:iCs/>
                <w:sz w:val="24"/>
                <w:szCs w:val="24"/>
              </w:rPr>
            </w:pPr>
            <w:r w:rsidRPr="00CF09B0">
              <w:rPr>
                <w:i/>
                <w:iCs/>
                <w:sz w:val="24"/>
                <w:szCs w:val="24"/>
              </w:rPr>
              <w:t>P</w:t>
            </w:r>
          </w:p>
        </w:tc>
      </w:tr>
      <w:tr w:rsidR="00E013A5" w:rsidRPr="00CF09B0" w14:paraId="3B5A0712" w14:textId="77777777" w:rsidTr="00EC500E"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E25C40" w14:textId="77777777" w:rsidR="00E013A5" w:rsidRPr="00CF09B0" w:rsidRDefault="00E013A5" w:rsidP="00EC500E">
            <w:pPr>
              <w:spacing w:line="240" w:lineRule="auto"/>
              <w:contextualSpacing/>
              <w:rPr>
                <w:sz w:val="24"/>
                <w:szCs w:val="24"/>
              </w:rPr>
            </w:pPr>
            <w:r w:rsidRPr="00CF09B0">
              <w:rPr>
                <w:sz w:val="24"/>
                <w:szCs w:val="24"/>
              </w:rPr>
              <w:t>(Intercept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F9D8F8" w14:textId="77777777" w:rsidR="00E013A5" w:rsidRPr="00CF09B0" w:rsidRDefault="00E013A5" w:rsidP="00EC500E">
            <w:pPr>
              <w:spacing w:line="240" w:lineRule="auto"/>
              <w:contextualSpacing/>
              <w:jc w:val="center"/>
              <w:rPr>
                <w:sz w:val="24"/>
                <w:szCs w:val="24"/>
              </w:rPr>
            </w:pPr>
            <w:r w:rsidRPr="00CF09B0">
              <w:rPr>
                <w:sz w:val="24"/>
                <w:szCs w:val="24"/>
              </w:rPr>
              <w:t>0.01</w:t>
            </w:r>
            <w:r w:rsidRPr="00CF09B0">
              <w:rPr>
                <w:rStyle w:val="apple-converted-space"/>
                <w:sz w:val="24"/>
                <w:szCs w:val="24"/>
              </w:rPr>
              <w:t> </w:t>
            </w:r>
            <w:r w:rsidRPr="00CF09B0">
              <w:rPr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057425" w14:textId="77777777" w:rsidR="00E013A5" w:rsidRPr="00CF09B0" w:rsidRDefault="00E013A5" w:rsidP="00EC500E">
            <w:pPr>
              <w:spacing w:line="240" w:lineRule="auto"/>
              <w:contextualSpacing/>
              <w:jc w:val="center"/>
              <w:rPr>
                <w:sz w:val="24"/>
                <w:szCs w:val="24"/>
              </w:rPr>
            </w:pPr>
            <w:r w:rsidRPr="00CF09B0">
              <w:rPr>
                <w:rStyle w:val="Strong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455EF2" w14:textId="77777777" w:rsidR="00E013A5" w:rsidRPr="00CF09B0" w:rsidRDefault="00E013A5" w:rsidP="00EC500E">
            <w:pPr>
              <w:spacing w:line="240" w:lineRule="auto"/>
              <w:contextualSpacing/>
              <w:jc w:val="center"/>
              <w:rPr>
                <w:sz w:val="24"/>
                <w:szCs w:val="24"/>
              </w:rPr>
            </w:pPr>
            <w:r w:rsidRPr="00CF09B0">
              <w:rPr>
                <w:sz w:val="24"/>
                <w:szCs w:val="24"/>
              </w:rPr>
              <w:t>0.02</w:t>
            </w:r>
            <w:r w:rsidRPr="00CF09B0">
              <w:rPr>
                <w:rStyle w:val="apple-converted-space"/>
                <w:sz w:val="24"/>
                <w:szCs w:val="24"/>
              </w:rPr>
              <w:t> </w:t>
            </w:r>
            <w:r w:rsidRPr="00CF09B0">
              <w:rPr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5849E6" w14:textId="77777777" w:rsidR="00E013A5" w:rsidRPr="00CF09B0" w:rsidRDefault="00E013A5" w:rsidP="00EC500E">
            <w:pPr>
              <w:spacing w:line="240" w:lineRule="auto"/>
              <w:contextualSpacing/>
              <w:jc w:val="center"/>
              <w:rPr>
                <w:sz w:val="24"/>
                <w:szCs w:val="24"/>
              </w:rPr>
            </w:pPr>
            <w:r w:rsidRPr="00CF09B0">
              <w:rPr>
                <w:rStyle w:val="Strong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17CA2D" w14:textId="77777777" w:rsidR="00E013A5" w:rsidRPr="00CF09B0" w:rsidRDefault="00E013A5" w:rsidP="00EC500E">
            <w:pPr>
              <w:spacing w:line="240" w:lineRule="auto"/>
              <w:contextualSpacing/>
              <w:jc w:val="center"/>
              <w:rPr>
                <w:sz w:val="24"/>
                <w:szCs w:val="24"/>
              </w:rPr>
            </w:pPr>
            <w:r w:rsidRPr="00CF09B0">
              <w:rPr>
                <w:sz w:val="24"/>
                <w:szCs w:val="24"/>
              </w:rPr>
              <w:t>0.01</w:t>
            </w:r>
            <w:r w:rsidRPr="00CF09B0">
              <w:rPr>
                <w:rStyle w:val="apple-converted-space"/>
                <w:sz w:val="24"/>
                <w:szCs w:val="24"/>
              </w:rPr>
              <w:t> </w:t>
            </w:r>
            <w:r w:rsidRPr="00CF09B0">
              <w:rPr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B42772" w14:textId="77777777" w:rsidR="00E013A5" w:rsidRPr="00CF09B0" w:rsidRDefault="00E013A5" w:rsidP="00EC500E">
            <w:pPr>
              <w:spacing w:line="240" w:lineRule="auto"/>
              <w:contextualSpacing/>
              <w:jc w:val="center"/>
              <w:rPr>
                <w:sz w:val="24"/>
                <w:szCs w:val="24"/>
              </w:rPr>
            </w:pPr>
            <w:r w:rsidRPr="00CF09B0">
              <w:rPr>
                <w:rStyle w:val="Strong"/>
                <w:sz w:val="24"/>
                <w:szCs w:val="24"/>
              </w:rPr>
              <w:t>&lt;0.001</w:t>
            </w:r>
          </w:p>
        </w:tc>
      </w:tr>
      <w:tr w:rsidR="00E013A5" w:rsidRPr="00CF09B0" w14:paraId="6A9232ED" w14:textId="77777777" w:rsidTr="00EC500E"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CE2265" w14:textId="77777777" w:rsidR="00E013A5" w:rsidRPr="00CF09B0" w:rsidRDefault="00E013A5" w:rsidP="00EC500E">
            <w:pPr>
              <w:spacing w:line="240" w:lineRule="auto"/>
              <w:contextualSpacing/>
              <w:rPr>
                <w:sz w:val="24"/>
                <w:szCs w:val="24"/>
              </w:rPr>
            </w:pPr>
            <w:r w:rsidRPr="00CF09B0">
              <w:rPr>
                <w:sz w:val="24"/>
                <w:szCs w:val="24"/>
              </w:rPr>
              <w:t>site [Sawla]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0A42E7" w14:textId="77777777" w:rsidR="00E013A5" w:rsidRPr="00CF09B0" w:rsidRDefault="00E013A5" w:rsidP="00EC500E">
            <w:pPr>
              <w:spacing w:line="240" w:lineRule="auto"/>
              <w:contextualSpacing/>
              <w:jc w:val="center"/>
              <w:rPr>
                <w:sz w:val="24"/>
                <w:szCs w:val="24"/>
              </w:rPr>
            </w:pPr>
            <w:r w:rsidRPr="00CF09B0">
              <w:rPr>
                <w:sz w:val="24"/>
                <w:szCs w:val="24"/>
              </w:rPr>
              <w:t>3.75</w:t>
            </w:r>
            <w:r w:rsidRPr="00CF09B0">
              <w:rPr>
                <w:rStyle w:val="apple-converted-space"/>
                <w:sz w:val="24"/>
                <w:szCs w:val="24"/>
              </w:rPr>
              <w:t> </w:t>
            </w:r>
            <w:r w:rsidRPr="00CF09B0">
              <w:rPr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B552F6" w14:textId="77777777" w:rsidR="00E013A5" w:rsidRPr="00CF09B0" w:rsidRDefault="00E013A5" w:rsidP="00EC500E">
            <w:pPr>
              <w:spacing w:line="240" w:lineRule="auto"/>
              <w:contextualSpacing/>
              <w:jc w:val="center"/>
              <w:rPr>
                <w:sz w:val="24"/>
                <w:szCs w:val="24"/>
              </w:rPr>
            </w:pPr>
            <w:r w:rsidRPr="00CF09B0">
              <w:rPr>
                <w:rStyle w:val="Strong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3C864D" w14:textId="77777777" w:rsidR="00E013A5" w:rsidRPr="00CF09B0" w:rsidRDefault="00E013A5" w:rsidP="00EC500E">
            <w:pPr>
              <w:spacing w:line="240" w:lineRule="auto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F91721" w14:textId="77777777" w:rsidR="00E013A5" w:rsidRPr="00CF09B0" w:rsidRDefault="00E013A5" w:rsidP="00EC500E">
            <w:pPr>
              <w:spacing w:line="240" w:lineRule="auto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F9410E" w14:textId="77777777" w:rsidR="00E013A5" w:rsidRPr="00CF09B0" w:rsidRDefault="00E013A5" w:rsidP="00EC500E">
            <w:pPr>
              <w:spacing w:line="240" w:lineRule="auto"/>
              <w:contextualSpacing/>
              <w:jc w:val="center"/>
              <w:rPr>
                <w:sz w:val="24"/>
                <w:szCs w:val="24"/>
              </w:rPr>
            </w:pPr>
            <w:r w:rsidRPr="00CF09B0">
              <w:rPr>
                <w:sz w:val="24"/>
                <w:szCs w:val="24"/>
              </w:rPr>
              <w:t>3.78</w:t>
            </w:r>
            <w:r w:rsidRPr="00CF09B0">
              <w:rPr>
                <w:rStyle w:val="apple-converted-space"/>
                <w:sz w:val="24"/>
                <w:szCs w:val="24"/>
              </w:rPr>
              <w:t> </w:t>
            </w:r>
            <w:r w:rsidRPr="00CF09B0">
              <w:rPr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417781" w14:textId="77777777" w:rsidR="00E013A5" w:rsidRPr="00CF09B0" w:rsidRDefault="00E013A5" w:rsidP="00EC500E">
            <w:pPr>
              <w:spacing w:line="240" w:lineRule="auto"/>
              <w:contextualSpacing/>
              <w:jc w:val="center"/>
              <w:rPr>
                <w:sz w:val="24"/>
                <w:szCs w:val="24"/>
              </w:rPr>
            </w:pPr>
            <w:r w:rsidRPr="00CF09B0">
              <w:rPr>
                <w:rStyle w:val="Strong"/>
                <w:sz w:val="24"/>
                <w:szCs w:val="24"/>
              </w:rPr>
              <w:t>&lt;0.001</w:t>
            </w:r>
          </w:p>
        </w:tc>
      </w:tr>
      <w:tr w:rsidR="00E013A5" w:rsidRPr="00CF09B0" w14:paraId="472F0E12" w14:textId="77777777" w:rsidTr="00EC500E"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B8AE9B" w14:textId="77777777" w:rsidR="00E013A5" w:rsidRPr="00CF09B0" w:rsidRDefault="00E013A5" w:rsidP="00EC500E">
            <w:pPr>
              <w:spacing w:line="240" w:lineRule="auto"/>
              <w:contextualSpacing/>
              <w:rPr>
                <w:sz w:val="24"/>
                <w:szCs w:val="24"/>
              </w:rPr>
            </w:pPr>
            <w:r w:rsidRPr="00CF09B0">
              <w:rPr>
                <w:sz w:val="24"/>
                <w:szCs w:val="24"/>
              </w:rPr>
              <w:t>site [Nkoranza]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0F1F84" w14:textId="77777777" w:rsidR="00E013A5" w:rsidRPr="00CF09B0" w:rsidRDefault="00E013A5" w:rsidP="00EC500E">
            <w:pPr>
              <w:spacing w:line="240" w:lineRule="auto"/>
              <w:contextualSpacing/>
              <w:jc w:val="center"/>
              <w:rPr>
                <w:sz w:val="24"/>
                <w:szCs w:val="24"/>
              </w:rPr>
            </w:pPr>
            <w:r w:rsidRPr="00CF09B0">
              <w:rPr>
                <w:sz w:val="24"/>
                <w:szCs w:val="24"/>
              </w:rPr>
              <w:t>0.00</w:t>
            </w:r>
            <w:r w:rsidRPr="00CF09B0">
              <w:rPr>
                <w:rStyle w:val="apple-converted-space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38CF0F" w14:textId="77777777" w:rsidR="00E013A5" w:rsidRPr="00CF09B0" w:rsidRDefault="00E013A5" w:rsidP="00EC500E">
            <w:pPr>
              <w:spacing w:line="240" w:lineRule="auto"/>
              <w:contextualSpacing/>
              <w:jc w:val="center"/>
              <w:rPr>
                <w:sz w:val="24"/>
                <w:szCs w:val="24"/>
              </w:rPr>
            </w:pPr>
            <w:r w:rsidRPr="00CF09B0">
              <w:rPr>
                <w:sz w:val="24"/>
                <w:szCs w:val="24"/>
              </w:rPr>
              <w:t>0.99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6C76EC" w14:textId="77777777" w:rsidR="00E013A5" w:rsidRPr="00CF09B0" w:rsidRDefault="00E013A5" w:rsidP="00EC500E">
            <w:pPr>
              <w:spacing w:line="240" w:lineRule="auto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1B1AF8" w14:textId="77777777" w:rsidR="00E013A5" w:rsidRPr="00CF09B0" w:rsidRDefault="00E013A5" w:rsidP="00EC500E">
            <w:pPr>
              <w:spacing w:line="240" w:lineRule="auto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E670C3" w14:textId="77777777" w:rsidR="00E013A5" w:rsidRPr="00CF09B0" w:rsidRDefault="00E013A5" w:rsidP="00EC500E">
            <w:pPr>
              <w:spacing w:line="240" w:lineRule="auto"/>
              <w:contextualSpacing/>
              <w:jc w:val="center"/>
              <w:rPr>
                <w:sz w:val="24"/>
                <w:szCs w:val="24"/>
              </w:rPr>
            </w:pPr>
            <w:r w:rsidRPr="00CF09B0">
              <w:rPr>
                <w:sz w:val="24"/>
                <w:szCs w:val="24"/>
              </w:rPr>
              <w:t>0.00</w:t>
            </w:r>
            <w:r w:rsidRPr="00CF09B0">
              <w:rPr>
                <w:rStyle w:val="apple-converted-space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80CC6B" w14:textId="77777777" w:rsidR="00E013A5" w:rsidRPr="00CF09B0" w:rsidRDefault="00E013A5" w:rsidP="00EC500E">
            <w:pPr>
              <w:spacing w:line="240" w:lineRule="auto"/>
              <w:contextualSpacing/>
              <w:jc w:val="center"/>
              <w:rPr>
                <w:sz w:val="24"/>
                <w:szCs w:val="24"/>
              </w:rPr>
            </w:pPr>
            <w:r w:rsidRPr="00CF09B0">
              <w:rPr>
                <w:sz w:val="24"/>
                <w:szCs w:val="24"/>
              </w:rPr>
              <w:t>0.993</w:t>
            </w:r>
          </w:p>
        </w:tc>
      </w:tr>
      <w:tr w:rsidR="00E013A5" w:rsidRPr="00CF09B0" w14:paraId="03F90F42" w14:textId="77777777" w:rsidTr="00EC500E"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3BA346" w14:textId="77777777" w:rsidR="00E013A5" w:rsidRPr="00CF09B0" w:rsidRDefault="00E013A5" w:rsidP="00EC500E">
            <w:pPr>
              <w:spacing w:line="240" w:lineRule="auto"/>
              <w:contextualSpacing/>
              <w:rPr>
                <w:sz w:val="24"/>
                <w:szCs w:val="24"/>
              </w:rPr>
            </w:pPr>
            <w:r w:rsidRPr="00CF09B0">
              <w:rPr>
                <w:sz w:val="24"/>
                <w:szCs w:val="24"/>
              </w:rPr>
              <w:t>site [Kade]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F3B35C" w14:textId="77777777" w:rsidR="00E013A5" w:rsidRPr="00CF09B0" w:rsidRDefault="00E013A5" w:rsidP="00EC500E">
            <w:pPr>
              <w:spacing w:line="240" w:lineRule="auto"/>
              <w:contextualSpacing/>
              <w:jc w:val="center"/>
              <w:rPr>
                <w:sz w:val="24"/>
                <w:szCs w:val="24"/>
              </w:rPr>
            </w:pPr>
            <w:r w:rsidRPr="00CF09B0">
              <w:rPr>
                <w:sz w:val="24"/>
                <w:szCs w:val="24"/>
              </w:rPr>
              <w:t>1.40</w:t>
            </w:r>
            <w:r w:rsidRPr="00CF09B0">
              <w:rPr>
                <w:rStyle w:val="apple-converted-space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349EE0" w14:textId="77777777" w:rsidR="00E013A5" w:rsidRPr="00CF09B0" w:rsidRDefault="00E013A5" w:rsidP="00EC500E">
            <w:pPr>
              <w:spacing w:line="240" w:lineRule="auto"/>
              <w:contextualSpacing/>
              <w:jc w:val="center"/>
              <w:rPr>
                <w:sz w:val="24"/>
                <w:szCs w:val="24"/>
              </w:rPr>
            </w:pPr>
            <w:r w:rsidRPr="00CF09B0">
              <w:rPr>
                <w:sz w:val="24"/>
                <w:szCs w:val="24"/>
              </w:rPr>
              <w:t>0.57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BFB1AC" w14:textId="77777777" w:rsidR="00E013A5" w:rsidRPr="00CF09B0" w:rsidRDefault="00E013A5" w:rsidP="00EC500E">
            <w:pPr>
              <w:spacing w:line="240" w:lineRule="auto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0FD319" w14:textId="77777777" w:rsidR="00E013A5" w:rsidRPr="00CF09B0" w:rsidRDefault="00E013A5" w:rsidP="00EC500E">
            <w:pPr>
              <w:spacing w:line="240" w:lineRule="auto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224817" w14:textId="77777777" w:rsidR="00E013A5" w:rsidRPr="00CF09B0" w:rsidRDefault="00E013A5" w:rsidP="00EC500E">
            <w:pPr>
              <w:spacing w:line="240" w:lineRule="auto"/>
              <w:contextualSpacing/>
              <w:jc w:val="center"/>
              <w:rPr>
                <w:sz w:val="24"/>
                <w:szCs w:val="24"/>
              </w:rPr>
            </w:pPr>
            <w:r w:rsidRPr="00CF09B0">
              <w:rPr>
                <w:sz w:val="24"/>
                <w:szCs w:val="24"/>
              </w:rPr>
              <w:t>1.40</w:t>
            </w:r>
            <w:r w:rsidRPr="00CF09B0">
              <w:rPr>
                <w:rStyle w:val="apple-converted-space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34644F" w14:textId="77777777" w:rsidR="00E013A5" w:rsidRPr="00CF09B0" w:rsidRDefault="00E013A5" w:rsidP="00EC500E">
            <w:pPr>
              <w:spacing w:line="240" w:lineRule="auto"/>
              <w:contextualSpacing/>
              <w:jc w:val="center"/>
              <w:rPr>
                <w:sz w:val="24"/>
                <w:szCs w:val="24"/>
              </w:rPr>
            </w:pPr>
            <w:r w:rsidRPr="00CF09B0">
              <w:rPr>
                <w:sz w:val="24"/>
                <w:szCs w:val="24"/>
              </w:rPr>
              <w:t>0.567</w:t>
            </w:r>
          </w:p>
        </w:tc>
      </w:tr>
      <w:tr w:rsidR="00E013A5" w:rsidRPr="00CF09B0" w14:paraId="26A71EA9" w14:textId="77777777" w:rsidTr="00EC500E"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CB0151" w14:textId="77777777" w:rsidR="00E013A5" w:rsidRPr="00CF09B0" w:rsidRDefault="00E013A5" w:rsidP="00EC500E">
            <w:pPr>
              <w:spacing w:line="240" w:lineRule="auto"/>
              <w:contextualSpacing/>
              <w:rPr>
                <w:sz w:val="24"/>
                <w:szCs w:val="24"/>
              </w:rPr>
            </w:pPr>
            <w:r w:rsidRPr="00CF09B0">
              <w:rPr>
                <w:sz w:val="24"/>
                <w:szCs w:val="24"/>
              </w:rPr>
              <w:t>site [Prestea]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FE2596" w14:textId="77777777" w:rsidR="00E013A5" w:rsidRPr="00CF09B0" w:rsidRDefault="00E013A5" w:rsidP="00EC500E">
            <w:pPr>
              <w:spacing w:line="240" w:lineRule="auto"/>
              <w:contextualSpacing/>
              <w:jc w:val="center"/>
              <w:rPr>
                <w:sz w:val="24"/>
                <w:szCs w:val="24"/>
              </w:rPr>
            </w:pPr>
            <w:r w:rsidRPr="00CF09B0">
              <w:rPr>
                <w:sz w:val="24"/>
                <w:szCs w:val="24"/>
              </w:rPr>
              <w:t>1.40</w:t>
            </w:r>
            <w:r w:rsidRPr="00CF09B0">
              <w:rPr>
                <w:rStyle w:val="apple-converted-space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F4EF4C" w14:textId="77777777" w:rsidR="00E013A5" w:rsidRPr="00CF09B0" w:rsidRDefault="00E013A5" w:rsidP="00EC500E">
            <w:pPr>
              <w:spacing w:line="240" w:lineRule="auto"/>
              <w:contextualSpacing/>
              <w:jc w:val="center"/>
              <w:rPr>
                <w:sz w:val="24"/>
                <w:szCs w:val="24"/>
              </w:rPr>
            </w:pPr>
            <w:r w:rsidRPr="00CF09B0">
              <w:rPr>
                <w:sz w:val="24"/>
                <w:szCs w:val="24"/>
              </w:rPr>
              <w:t>0.47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8CD735" w14:textId="77777777" w:rsidR="00E013A5" w:rsidRPr="00CF09B0" w:rsidRDefault="00E013A5" w:rsidP="00EC500E">
            <w:pPr>
              <w:spacing w:line="240" w:lineRule="auto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28C041" w14:textId="77777777" w:rsidR="00E013A5" w:rsidRPr="00CF09B0" w:rsidRDefault="00E013A5" w:rsidP="00EC500E">
            <w:pPr>
              <w:spacing w:line="240" w:lineRule="auto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6470B1" w14:textId="77777777" w:rsidR="00E013A5" w:rsidRPr="00CF09B0" w:rsidRDefault="00E013A5" w:rsidP="00EC500E">
            <w:pPr>
              <w:spacing w:line="240" w:lineRule="auto"/>
              <w:contextualSpacing/>
              <w:jc w:val="center"/>
              <w:rPr>
                <w:sz w:val="24"/>
                <w:szCs w:val="24"/>
              </w:rPr>
            </w:pPr>
            <w:r w:rsidRPr="00CF09B0">
              <w:rPr>
                <w:sz w:val="24"/>
                <w:szCs w:val="24"/>
              </w:rPr>
              <w:t>1.43</w:t>
            </w:r>
            <w:r w:rsidRPr="00CF09B0">
              <w:rPr>
                <w:rStyle w:val="apple-converted-space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44275E" w14:textId="77777777" w:rsidR="00E013A5" w:rsidRPr="00CF09B0" w:rsidRDefault="00E013A5" w:rsidP="00EC500E">
            <w:pPr>
              <w:spacing w:line="240" w:lineRule="auto"/>
              <w:contextualSpacing/>
              <w:jc w:val="center"/>
              <w:rPr>
                <w:sz w:val="24"/>
                <w:szCs w:val="24"/>
              </w:rPr>
            </w:pPr>
            <w:r w:rsidRPr="00CF09B0">
              <w:rPr>
                <w:sz w:val="24"/>
                <w:szCs w:val="24"/>
              </w:rPr>
              <w:t>0.443</w:t>
            </w:r>
          </w:p>
        </w:tc>
      </w:tr>
      <w:tr w:rsidR="00E013A5" w:rsidRPr="00CF09B0" w14:paraId="7B71B784" w14:textId="77777777" w:rsidTr="00EC500E"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50073E" w14:textId="77777777" w:rsidR="00E013A5" w:rsidRPr="00CF09B0" w:rsidRDefault="00E013A5" w:rsidP="00EC500E">
            <w:pPr>
              <w:spacing w:line="240" w:lineRule="auto"/>
              <w:contextualSpacing/>
              <w:rPr>
                <w:sz w:val="24"/>
                <w:szCs w:val="24"/>
              </w:rPr>
            </w:pPr>
            <w:r w:rsidRPr="00CF09B0">
              <w:rPr>
                <w:sz w:val="24"/>
                <w:szCs w:val="24"/>
              </w:rPr>
              <w:t>site [Tarkwa]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32CB29" w14:textId="77777777" w:rsidR="00E013A5" w:rsidRPr="00CF09B0" w:rsidRDefault="00E013A5" w:rsidP="00EC500E">
            <w:pPr>
              <w:spacing w:line="240" w:lineRule="auto"/>
              <w:contextualSpacing/>
              <w:jc w:val="center"/>
              <w:rPr>
                <w:sz w:val="24"/>
                <w:szCs w:val="24"/>
              </w:rPr>
            </w:pPr>
            <w:r w:rsidRPr="00CF09B0">
              <w:rPr>
                <w:sz w:val="24"/>
                <w:szCs w:val="24"/>
              </w:rPr>
              <w:t>1.16</w:t>
            </w:r>
            <w:r w:rsidRPr="00CF09B0">
              <w:rPr>
                <w:rStyle w:val="apple-converted-space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A8C4A0" w14:textId="77777777" w:rsidR="00E013A5" w:rsidRPr="00CF09B0" w:rsidRDefault="00E013A5" w:rsidP="00EC500E">
            <w:pPr>
              <w:spacing w:line="240" w:lineRule="auto"/>
              <w:contextualSpacing/>
              <w:jc w:val="center"/>
              <w:rPr>
                <w:sz w:val="24"/>
                <w:szCs w:val="24"/>
              </w:rPr>
            </w:pPr>
            <w:r w:rsidRPr="00CF09B0">
              <w:rPr>
                <w:sz w:val="24"/>
                <w:szCs w:val="24"/>
              </w:rPr>
              <w:t>0.81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8C1B12" w14:textId="77777777" w:rsidR="00E013A5" w:rsidRPr="00CF09B0" w:rsidRDefault="00E013A5" w:rsidP="00EC500E">
            <w:pPr>
              <w:spacing w:line="240" w:lineRule="auto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F75F6D" w14:textId="77777777" w:rsidR="00E013A5" w:rsidRPr="00CF09B0" w:rsidRDefault="00E013A5" w:rsidP="00EC500E">
            <w:pPr>
              <w:spacing w:line="240" w:lineRule="auto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14A2ED" w14:textId="77777777" w:rsidR="00E013A5" w:rsidRPr="00CF09B0" w:rsidRDefault="00E013A5" w:rsidP="00EC500E">
            <w:pPr>
              <w:spacing w:line="240" w:lineRule="auto"/>
              <w:contextualSpacing/>
              <w:jc w:val="center"/>
              <w:rPr>
                <w:sz w:val="24"/>
                <w:szCs w:val="24"/>
              </w:rPr>
            </w:pPr>
            <w:r w:rsidRPr="00CF09B0">
              <w:rPr>
                <w:sz w:val="24"/>
                <w:szCs w:val="24"/>
              </w:rPr>
              <w:t>1.14</w:t>
            </w:r>
            <w:r w:rsidRPr="00CF09B0">
              <w:rPr>
                <w:rStyle w:val="apple-converted-space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BB3F22" w14:textId="77777777" w:rsidR="00E013A5" w:rsidRPr="00CF09B0" w:rsidRDefault="00E013A5" w:rsidP="00EC500E">
            <w:pPr>
              <w:spacing w:line="240" w:lineRule="auto"/>
              <w:contextualSpacing/>
              <w:jc w:val="center"/>
              <w:rPr>
                <w:sz w:val="24"/>
                <w:szCs w:val="24"/>
              </w:rPr>
            </w:pPr>
            <w:r w:rsidRPr="00CF09B0">
              <w:rPr>
                <w:sz w:val="24"/>
                <w:szCs w:val="24"/>
              </w:rPr>
              <w:t>0.846</w:t>
            </w:r>
          </w:p>
        </w:tc>
      </w:tr>
      <w:tr w:rsidR="00E013A5" w:rsidRPr="00CF09B0" w14:paraId="7002389B" w14:textId="77777777" w:rsidTr="00EC500E"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9A3DAF" w14:textId="77777777" w:rsidR="00E013A5" w:rsidRPr="00CF09B0" w:rsidRDefault="00E013A5" w:rsidP="00EC500E">
            <w:pPr>
              <w:spacing w:line="240" w:lineRule="auto"/>
              <w:contextualSpacing/>
              <w:rPr>
                <w:sz w:val="24"/>
                <w:szCs w:val="24"/>
              </w:rPr>
            </w:pPr>
            <w:r w:rsidRPr="00CF09B0">
              <w:rPr>
                <w:sz w:val="24"/>
                <w:szCs w:val="24"/>
              </w:rPr>
              <w:t>site [Dodowa]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3D50CB" w14:textId="77777777" w:rsidR="00E013A5" w:rsidRPr="00CF09B0" w:rsidRDefault="00E013A5" w:rsidP="00EC500E">
            <w:pPr>
              <w:spacing w:line="240" w:lineRule="auto"/>
              <w:contextualSpacing/>
              <w:jc w:val="center"/>
              <w:rPr>
                <w:sz w:val="24"/>
                <w:szCs w:val="24"/>
              </w:rPr>
            </w:pPr>
            <w:r w:rsidRPr="00CF09B0">
              <w:rPr>
                <w:sz w:val="24"/>
                <w:szCs w:val="24"/>
              </w:rPr>
              <w:t>0.00</w:t>
            </w:r>
            <w:r w:rsidRPr="00CF09B0">
              <w:rPr>
                <w:rStyle w:val="apple-converted-space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515D01" w14:textId="77777777" w:rsidR="00E013A5" w:rsidRPr="00CF09B0" w:rsidRDefault="00E013A5" w:rsidP="00EC500E">
            <w:pPr>
              <w:spacing w:line="240" w:lineRule="auto"/>
              <w:contextualSpacing/>
              <w:jc w:val="center"/>
              <w:rPr>
                <w:sz w:val="24"/>
                <w:szCs w:val="24"/>
              </w:rPr>
            </w:pPr>
            <w:r w:rsidRPr="00CF09B0">
              <w:rPr>
                <w:sz w:val="24"/>
                <w:szCs w:val="24"/>
              </w:rPr>
              <w:t>0.99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69C05D" w14:textId="77777777" w:rsidR="00E013A5" w:rsidRPr="00CF09B0" w:rsidRDefault="00E013A5" w:rsidP="00EC500E">
            <w:pPr>
              <w:spacing w:line="240" w:lineRule="auto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0570D3" w14:textId="77777777" w:rsidR="00E013A5" w:rsidRPr="00CF09B0" w:rsidRDefault="00E013A5" w:rsidP="00EC500E">
            <w:pPr>
              <w:spacing w:line="240" w:lineRule="auto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C61B9B" w14:textId="77777777" w:rsidR="00E013A5" w:rsidRPr="00CF09B0" w:rsidRDefault="00E013A5" w:rsidP="00EC500E">
            <w:pPr>
              <w:spacing w:line="240" w:lineRule="auto"/>
              <w:contextualSpacing/>
              <w:jc w:val="center"/>
              <w:rPr>
                <w:sz w:val="24"/>
                <w:szCs w:val="24"/>
              </w:rPr>
            </w:pPr>
            <w:r w:rsidRPr="00CF09B0">
              <w:rPr>
                <w:sz w:val="24"/>
                <w:szCs w:val="24"/>
              </w:rPr>
              <w:t>0.00</w:t>
            </w:r>
            <w:r w:rsidRPr="00CF09B0">
              <w:rPr>
                <w:rStyle w:val="apple-converted-space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1DD1B2" w14:textId="77777777" w:rsidR="00E013A5" w:rsidRPr="00CF09B0" w:rsidRDefault="00E013A5" w:rsidP="00EC500E">
            <w:pPr>
              <w:spacing w:line="240" w:lineRule="auto"/>
              <w:contextualSpacing/>
              <w:jc w:val="center"/>
              <w:rPr>
                <w:sz w:val="24"/>
                <w:szCs w:val="24"/>
              </w:rPr>
            </w:pPr>
            <w:r w:rsidRPr="00CF09B0">
              <w:rPr>
                <w:sz w:val="24"/>
                <w:szCs w:val="24"/>
              </w:rPr>
              <w:t>0.994</w:t>
            </w:r>
          </w:p>
        </w:tc>
      </w:tr>
      <w:tr w:rsidR="00E013A5" w:rsidRPr="00CF09B0" w14:paraId="75254B3E" w14:textId="77777777" w:rsidTr="00EC500E"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429330" w14:textId="77777777" w:rsidR="00E013A5" w:rsidRPr="00CF09B0" w:rsidRDefault="00E013A5" w:rsidP="00EC500E">
            <w:pPr>
              <w:spacing w:line="240" w:lineRule="auto"/>
              <w:contextualSpacing/>
              <w:rPr>
                <w:sz w:val="24"/>
                <w:szCs w:val="24"/>
              </w:rPr>
            </w:pPr>
            <w:r w:rsidRPr="00CF09B0">
              <w:rPr>
                <w:sz w:val="24"/>
                <w:szCs w:val="24"/>
              </w:rPr>
              <w:t>site [Aveyime]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1567A3" w14:textId="77777777" w:rsidR="00E013A5" w:rsidRPr="00CF09B0" w:rsidRDefault="00E013A5" w:rsidP="00EC500E">
            <w:pPr>
              <w:spacing w:line="240" w:lineRule="auto"/>
              <w:contextualSpacing/>
              <w:jc w:val="center"/>
              <w:rPr>
                <w:sz w:val="24"/>
                <w:szCs w:val="24"/>
              </w:rPr>
            </w:pPr>
            <w:r w:rsidRPr="00CF09B0">
              <w:rPr>
                <w:sz w:val="24"/>
                <w:szCs w:val="24"/>
              </w:rPr>
              <w:t>0.00</w:t>
            </w:r>
            <w:r w:rsidRPr="00CF09B0">
              <w:rPr>
                <w:rStyle w:val="apple-converted-space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35B1D5" w14:textId="77777777" w:rsidR="00E013A5" w:rsidRPr="00CF09B0" w:rsidRDefault="00E013A5" w:rsidP="00EC500E">
            <w:pPr>
              <w:spacing w:line="240" w:lineRule="auto"/>
              <w:contextualSpacing/>
              <w:jc w:val="center"/>
              <w:rPr>
                <w:sz w:val="24"/>
                <w:szCs w:val="24"/>
              </w:rPr>
            </w:pPr>
            <w:r w:rsidRPr="00CF09B0">
              <w:rPr>
                <w:sz w:val="24"/>
                <w:szCs w:val="24"/>
              </w:rPr>
              <w:t>0.98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F3F525" w14:textId="77777777" w:rsidR="00E013A5" w:rsidRPr="00CF09B0" w:rsidRDefault="00E013A5" w:rsidP="00EC500E">
            <w:pPr>
              <w:spacing w:line="240" w:lineRule="auto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107231" w14:textId="77777777" w:rsidR="00E013A5" w:rsidRPr="00CF09B0" w:rsidRDefault="00E013A5" w:rsidP="00EC500E">
            <w:pPr>
              <w:spacing w:line="240" w:lineRule="auto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F9B543" w14:textId="77777777" w:rsidR="00E013A5" w:rsidRPr="00CF09B0" w:rsidRDefault="00E013A5" w:rsidP="00EC500E">
            <w:pPr>
              <w:spacing w:line="240" w:lineRule="auto"/>
              <w:contextualSpacing/>
              <w:jc w:val="center"/>
              <w:rPr>
                <w:sz w:val="24"/>
                <w:szCs w:val="24"/>
              </w:rPr>
            </w:pPr>
            <w:r w:rsidRPr="00CF09B0">
              <w:rPr>
                <w:sz w:val="24"/>
                <w:szCs w:val="24"/>
              </w:rPr>
              <w:t>0.00</w:t>
            </w:r>
            <w:r w:rsidRPr="00CF09B0">
              <w:rPr>
                <w:rStyle w:val="apple-converted-space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ABC805" w14:textId="77777777" w:rsidR="00E013A5" w:rsidRPr="00CF09B0" w:rsidRDefault="00E013A5" w:rsidP="00EC500E">
            <w:pPr>
              <w:spacing w:line="240" w:lineRule="auto"/>
              <w:contextualSpacing/>
              <w:jc w:val="center"/>
              <w:rPr>
                <w:sz w:val="24"/>
                <w:szCs w:val="24"/>
              </w:rPr>
            </w:pPr>
            <w:r w:rsidRPr="00CF09B0">
              <w:rPr>
                <w:sz w:val="24"/>
                <w:szCs w:val="24"/>
              </w:rPr>
              <w:t>0.983</w:t>
            </w:r>
          </w:p>
        </w:tc>
      </w:tr>
      <w:tr w:rsidR="00E013A5" w:rsidRPr="00CF09B0" w14:paraId="59E335A9" w14:textId="77777777" w:rsidTr="00EC500E"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C48B27" w14:textId="77777777" w:rsidR="00E013A5" w:rsidRPr="00CF09B0" w:rsidRDefault="00E013A5" w:rsidP="00EC500E">
            <w:pPr>
              <w:spacing w:line="240" w:lineRule="auto"/>
              <w:contextualSpacing/>
              <w:rPr>
                <w:sz w:val="24"/>
                <w:szCs w:val="24"/>
              </w:rPr>
            </w:pPr>
            <w:r w:rsidRPr="00CF09B0">
              <w:rPr>
                <w:sz w:val="24"/>
                <w:szCs w:val="24"/>
              </w:rPr>
              <w:t>site [Ada]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1B13F0" w14:textId="77777777" w:rsidR="00E013A5" w:rsidRPr="00CF09B0" w:rsidRDefault="00E013A5" w:rsidP="00EC500E">
            <w:pPr>
              <w:spacing w:line="240" w:lineRule="auto"/>
              <w:contextualSpacing/>
              <w:jc w:val="center"/>
              <w:rPr>
                <w:sz w:val="24"/>
                <w:szCs w:val="24"/>
              </w:rPr>
            </w:pPr>
            <w:r w:rsidRPr="00CF09B0">
              <w:rPr>
                <w:sz w:val="24"/>
                <w:szCs w:val="24"/>
              </w:rPr>
              <w:t>1.63</w:t>
            </w:r>
            <w:r w:rsidRPr="00CF09B0">
              <w:rPr>
                <w:rStyle w:val="apple-converted-space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D89D93" w14:textId="77777777" w:rsidR="00E013A5" w:rsidRPr="00CF09B0" w:rsidRDefault="00E013A5" w:rsidP="00EC500E">
            <w:pPr>
              <w:spacing w:line="240" w:lineRule="auto"/>
              <w:contextualSpacing/>
              <w:jc w:val="center"/>
              <w:rPr>
                <w:sz w:val="24"/>
                <w:szCs w:val="24"/>
              </w:rPr>
            </w:pPr>
            <w:r w:rsidRPr="00CF09B0">
              <w:rPr>
                <w:sz w:val="24"/>
                <w:szCs w:val="24"/>
              </w:rPr>
              <w:t>0.23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2203DE" w14:textId="77777777" w:rsidR="00E013A5" w:rsidRPr="00CF09B0" w:rsidRDefault="00E013A5" w:rsidP="00EC500E">
            <w:pPr>
              <w:spacing w:line="240" w:lineRule="auto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FB31F8" w14:textId="77777777" w:rsidR="00E013A5" w:rsidRPr="00CF09B0" w:rsidRDefault="00E013A5" w:rsidP="00EC500E">
            <w:pPr>
              <w:spacing w:line="240" w:lineRule="auto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B8B428" w14:textId="77777777" w:rsidR="00E013A5" w:rsidRPr="00CF09B0" w:rsidRDefault="00E013A5" w:rsidP="00EC500E">
            <w:pPr>
              <w:spacing w:line="240" w:lineRule="auto"/>
              <w:contextualSpacing/>
              <w:jc w:val="center"/>
              <w:rPr>
                <w:sz w:val="24"/>
                <w:szCs w:val="24"/>
              </w:rPr>
            </w:pPr>
            <w:r w:rsidRPr="00CF09B0">
              <w:rPr>
                <w:sz w:val="24"/>
                <w:szCs w:val="24"/>
              </w:rPr>
              <w:t>1.60</w:t>
            </w:r>
            <w:r w:rsidRPr="00CF09B0">
              <w:rPr>
                <w:rStyle w:val="apple-converted-space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E46428" w14:textId="77777777" w:rsidR="00E013A5" w:rsidRPr="00CF09B0" w:rsidRDefault="00E013A5" w:rsidP="00EC500E">
            <w:pPr>
              <w:spacing w:line="240" w:lineRule="auto"/>
              <w:contextualSpacing/>
              <w:jc w:val="center"/>
              <w:rPr>
                <w:sz w:val="24"/>
                <w:szCs w:val="24"/>
              </w:rPr>
            </w:pPr>
            <w:r w:rsidRPr="00CF09B0">
              <w:rPr>
                <w:sz w:val="24"/>
                <w:szCs w:val="24"/>
              </w:rPr>
              <w:t>0.255</w:t>
            </w:r>
          </w:p>
        </w:tc>
      </w:tr>
      <w:tr w:rsidR="00E013A5" w:rsidRPr="00CF09B0" w14:paraId="182BB228" w14:textId="77777777" w:rsidTr="00EC500E"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8E7A25" w14:textId="77777777" w:rsidR="00E013A5" w:rsidRPr="00CF09B0" w:rsidRDefault="00E013A5" w:rsidP="00EC500E">
            <w:pPr>
              <w:spacing w:line="240" w:lineRule="auto"/>
              <w:contextualSpacing/>
              <w:rPr>
                <w:sz w:val="24"/>
                <w:szCs w:val="24"/>
              </w:rPr>
            </w:pPr>
            <w:r w:rsidRPr="00CF09B0">
              <w:rPr>
                <w:sz w:val="24"/>
                <w:szCs w:val="24"/>
              </w:rPr>
              <w:t>site [Afife]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F0D0E9" w14:textId="77777777" w:rsidR="00E013A5" w:rsidRPr="00CF09B0" w:rsidRDefault="00E013A5" w:rsidP="00EC500E">
            <w:pPr>
              <w:spacing w:line="240" w:lineRule="auto"/>
              <w:contextualSpacing/>
              <w:jc w:val="center"/>
              <w:rPr>
                <w:sz w:val="24"/>
                <w:szCs w:val="24"/>
              </w:rPr>
            </w:pPr>
            <w:r w:rsidRPr="00CF09B0">
              <w:rPr>
                <w:sz w:val="24"/>
                <w:szCs w:val="24"/>
              </w:rPr>
              <w:t>0.31</w:t>
            </w:r>
            <w:r w:rsidRPr="00CF09B0">
              <w:rPr>
                <w:rStyle w:val="apple-converted-space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8B2AAD" w14:textId="77777777" w:rsidR="00E013A5" w:rsidRPr="00CF09B0" w:rsidRDefault="00E013A5" w:rsidP="00EC500E">
            <w:pPr>
              <w:spacing w:line="240" w:lineRule="auto"/>
              <w:contextualSpacing/>
              <w:jc w:val="center"/>
              <w:rPr>
                <w:sz w:val="24"/>
                <w:szCs w:val="24"/>
              </w:rPr>
            </w:pPr>
            <w:r w:rsidRPr="00CF09B0">
              <w:rPr>
                <w:sz w:val="24"/>
                <w:szCs w:val="24"/>
              </w:rPr>
              <w:t>0.26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F0F2E2" w14:textId="77777777" w:rsidR="00E013A5" w:rsidRPr="00CF09B0" w:rsidRDefault="00E013A5" w:rsidP="00EC500E">
            <w:pPr>
              <w:spacing w:line="240" w:lineRule="auto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A2AABF" w14:textId="77777777" w:rsidR="00E013A5" w:rsidRPr="00CF09B0" w:rsidRDefault="00E013A5" w:rsidP="00EC500E">
            <w:pPr>
              <w:spacing w:line="240" w:lineRule="auto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7D2D10" w14:textId="77777777" w:rsidR="00E013A5" w:rsidRPr="00CF09B0" w:rsidRDefault="00E013A5" w:rsidP="00EC500E">
            <w:pPr>
              <w:spacing w:line="240" w:lineRule="auto"/>
              <w:contextualSpacing/>
              <w:jc w:val="center"/>
              <w:rPr>
                <w:sz w:val="24"/>
                <w:szCs w:val="24"/>
              </w:rPr>
            </w:pPr>
            <w:r w:rsidRPr="00CF09B0">
              <w:rPr>
                <w:sz w:val="24"/>
                <w:szCs w:val="24"/>
              </w:rPr>
              <w:t>0.32</w:t>
            </w:r>
            <w:r w:rsidRPr="00CF09B0">
              <w:rPr>
                <w:rStyle w:val="apple-converted-space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36AA2F" w14:textId="77777777" w:rsidR="00E013A5" w:rsidRPr="00CF09B0" w:rsidRDefault="00E013A5" w:rsidP="00EC500E">
            <w:pPr>
              <w:spacing w:line="240" w:lineRule="auto"/>
              <w:contextualSpacing/>
              <w:jc w:val="center"/>
              <w:rPr>
                <w:sz w:val="24"/>
                <w:szCs w:val="24"/>
              </w:rPr>
            </w:pPr>
            <w:r w:rsidRPr="00CF09B0">
              <w:rPr>
                <w:sz w:val="24"/>
                <w:szCs w:val="24"/>
              </w:rPr>
              <w:t>0.275</w:t>
            </w:r>
          </w:p>
        </w:tc>
      </w:tr>
      <w:tr w:rsidR="00E013A5" w:rsidRPr="00CF09B0" w14:paraId="1A1CD344" w14:textId="77777777" w:rsidTr="00EC500E"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5E5D47" w14:textId="77777777" w:rsidR="00E013A5" w:rsidRPr="00CF09B0" w:rsidRDefault="00E013A5" w:rsidP="00EC500E">
            <w:pPr>
              <w:spacing w:line="240" w:lineRule="auto"/>
              <w:contextualSpacing/>
              <w:rPr>
                <w:sz w:val="24"/>
                <w:szCs w:val="24"/>
              </w:rPr>
            </w:pPr>
            <w:r w:rsidRPr="00CF09B0">
              <w:rPr>
                <w:sz w:val="24"/>
                <w:szCs w:val="24"/>
              </w:rPr>
              <w:t>sex [male]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2D6833" w14:textId="77777777" w:rsidR="00E013A5" w:rsidRPr="00CF09B0" w:rsidRDefault="00E013A5" w:rsidP="00EC500E">
            <w:pPr>
              <w:spacing w:line="240" w:lineRule="auto"/>
              <w:contextualSpacing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034C95" w14:textId="77777777" w:rsidR="00E013A5" w:rsidRPr="00CF09B0" w:rsidRDefault="00E013A5" w:rsidP="00EC500E">
            <w:pPr>
              <w:spacing w:line="240" w:lineRule="auto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9DEB17" w14:textId="77777777" w:rsidR="00E013A5" w:rsidRPr="00CF09B0" w:rsidRDefault="00E013A5" w:rsidP="00EC500E">
            <w:pPr>
              <w:spacing w:line="240" w:lineRule="auto"/>
              <w:contextualSpacing/>
              <w:jc w:val="center"/>
              <w:rPr>
                <w:sz w:val="24"/>
                <w:szCs w:val="24"/>
              </w:rPr>
            </w:pPr>
            <w:r w:rsidRPr="00CF09B0">
              <w:rPr>
                <w:sz w:val="24"/>
                <w:szCs w:val="24"/>
              </w:rPr>
              <w:t>1.85</w:t>
            </w:r>
            <w:r w:rsidRPr="00CF09B0">
              <w:rPr>
                <w:rStyle w:val="apple-converted-space"/>
                <w:sz w:val="24"/>
                <w:szCs w:val="24"/>
              </w:rPr>
              <w:t> </w:t>
            </w:r>
            <w:r w:rsidRPr="00CF09B0">
              <w:rPr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50879B" w14:textId="77777777" w:rsidR="00E013A5" w:rsidRPr="00CF09B0" w:rsidRDefault="00E013A5" w:rsidP="00EC500E">
            <w:pPr>
              <w:spacing w:line="240" w:lineRule="auto"/>
              <w:contextualSpacing/>
              <w:jc w:val="center"/>
              <w:rPr>
                <w:sz w:val="24"/>
                <w:szCs w:val="24"/>
              </w:rPr>
            </w:pPr>
            <w:r w:rsidRPr="00CF09B0">
              <w:rPr>
                <w:rStyle w:val="Strong"/>
                <w:sz w:val="24"/>
                <w:szCs w:val="24"/>
              </w:rPr>
              <w:t>0.00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6F0C44" w14:textId="77777777" w:rsidR="00E013A5" w:rsidRPr="00CF09B0" w:rsidRDefault="00E013A5" w:rsidP="00EC500E">
            <w:pPr>
              <w:spacing w:line="240" w:lineRule="auto"/>
              <w:contextualSpacing/>
              <w:jc w:val="center"/>
              <w:rPr>
                <w:sz w:val="24"/>
                <w:szCs w:val="24"/>
              </w:rPr>
            </w:pPr>
            <w:r w:rsidRPr="00CF09B0">
              <w:rPr>
                <w:sz w:val="24"/>
                <w:szCs w:val="24"/>
              </w:rPr>
              <w:t>1.85</w:t>
            </w:r>
            <w:r w:rsidRPr="00CF09B0">
              <w:rPr>
                <w:rStyle w:val="apple-converted-space"/>
                <w:sz w:val="24"/>
                <w:szCs w:val="24"/>
              </w:rPr>
              <w:t> </w:t>
            </w:r>
            <w:r w:rsidRPr="00CF09B0">
              <w:rPr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366711" w14:textId="77777777" w:rsidR="00E013A5" w:rsidRPr="00CF09B0" w:rsidRDefault="00E013A5" w:rsidP="00EC500E">
            <w:pPr>
              <w:spacing w:line="240" w:lineRule="auto"/>
              <w:contextualSpacing/>
              <w:jc w:val="center"/>
              <w:rPr>
                <w:sz w:val="24"/>
                <w:szCs w:val="24"/>
              </w:rPr>
            </w:pPr>
            <w:r w:rsidRPr="00CF09B0">
              <w:rPr>
                <w:rStyle w:val="Strong"/>
                <w:sz w:val="24"/>
                <w:szCs w:val="24"/>
              </w:rPr>
              <w:t>0.004</w:t>
            </w:r>
          </w:p>
        </w:tc>
      </w:tr>
      <w:tr w:rsidR="00E013A5" w:rsidRPr="00CF09B0" w14:paraId="443C3CE7" w14:textId="77777777" w:rsidTr="00EC500E">
        <w:tc>
          <w:tcPr>
            <w:tcW w:w="0" w:type="auto"/>
            <w:tcBorders>
              <w:top w:val="single" w:sz="6" w:space="0" w:color="auto"/>
              <w:right w:val="single" w:sz="4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EE1943E" w14:textId="77777777" w:rsidR="00E013A5" w:rsidRPr="00CF09B0" w:rsidRDefault="00E013A5" w:rsidP="00EC500E">
            <w:pPr>
              <w:spacing w:line="240" w:lineRule="auto"/>
              <w:contextualSpacing/>
              <w:rPr>
                <w:sz w:val="24"/>
                <w:szCs w:val="24"/>
              </w:rPr>
            </w:pPr>
            <w:r w:rsidRPr="00CF09B0">
              <w:rPr>
                <w:sz w:val="24"/>
                <w:szCs w:val="24"/>
              </w:rPr>
              <w:t>Observations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F0105BD" w14:textId="77777777" w:rsidR="00E013A5" w:rsidRPr="00CF09B0" w:rsidRDefault="00E013A5" w:rsidP="00EC500E">
            <w:pPr>
              <w:spacing w:line="240" w:lineRule="auto"/>
              <w:contextualSpacing/>
              <w:rPr>
                <w:sz w:val="24"/>
                <w:szCs w:val="24"/>
              </w:rPr>
            </w:pPr>
            <w:r w:rsidRPr="00CF09B0">
              <w:rPr>
                <w:sz w:val="24"/>
                <w:szCs w:val="24"/>
              </w:rPr>
              <w:t>4255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545D6C3" w14:textId="77777777" w:rsidR="00E013A5" w:rsidRPr="00CF09B0" w:rsidRDefault="00E013A5" w:rsidP="00EC500E">
            <w:pPr>
              <w:spacing w:line="240" w:lineRule="auto"/>
              <w:contextualSpacing/>
              <w:rPr>
                <w:sz w:val="24"/>
                <w:szCs w:val="24"/>
              </w:rPr>
            </w:pPr>
            <w:r w:rsidRPr="00CF09B0">
              <w:rPr>
                <w:sz w:val="24"/>
                <w:szCs w:val="24"/>
              </w:rPr>
              <w:t>4255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single" w:sz="4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34CCC08" w14:textId="77777777" w:rsidR="00E013A5" w:rsidRPr="00CF09B0" w:rsidRDefault="00E013A5" w:rsidP="00EC500E">
            <w:pPr>
              <w:spacing w:line="240" w:lineRule="auto"/>
              <w:contextualSpacing/>
              <w:rPr>
                <w:sz w:val="24"/>
                <w:szCs w:val="24"/>
              </w:rPr>
            </w:pPr>
            <w:r w:rsidRPr="00CF09B0">
              <w:rPr>
                <w:sz w:val="24"/>
                <w:szCs w:val="24"/>
              </w:rPr>
              <w:t>4255</w:t>
            </w:r>
          </w:p>
        </w:tc>
      </w:tr>
      <w:tr w:rsidR="00E013A5" w:rsidRPr="00CF09B0" w14:paraId="7B403FA8" w14:textId="77777777" w:rsidTr="00EC500E"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5F93645" w14:textId="77777777" w:rsidR="00E013A5" w:rsidRPr="00CF09B0" w:rsidRDefault="00E013A5" w:rsidP="00EC500E">
            <w:pPr>
              <w:spacing w:line="240" w:lineRule="auto"/>
              <w:contextualSpacing/>
              <w:rPr>
                <w:sz w:val="24"/>
                <w:szCs w:val="24"/>
              </w:rPr>
            </w:pPr>
            <w:r w:rsidRPr="00CF09B0">
              <w:rPr>
                <w:sz w:val="24"/>
                <w:szCs w:val="24"/>
              </w:rPr>
              <w:t>R</w:t>
            </w:r>
            <w:r w:rsidRPr="00CF09B0">
              <w:rPr>
                <w:sz w:val="24"/>
                <w:szCs w:val="24"/>
                <w:vertAlign w:val="superscript"/>
              </w:rPr>
              <w:t>2</w:t>
            </w:r>
            <w:r w:rsidRPr="00CF09B0">
              <w:rPr>
                <w:rStyle w:val="apple-converted-space"/>
                <w:sz w:val="24"/>
                <w:szCs w:val="24"/>
              </w:rPr>
              <w:t> </w:t>
            </w:r>
            <w:r w:rsidRPr="00CF09B0">
              <w:rPr>
                <w:sz w:val="24"/>
                <w:szCs w:val="24"/>
              </w:rPr>
              <w:t>Tjur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4A3D26D" w14:textId="77777777" w:rsidR="00E013A5" w:rsidRPr="00CF09B0" w:rsidRDefault="00E013A5" w:rsidP="00EC500E">
            <w:pPr>
              <w:spacing w:line="240" w:lineRule="auto"/>
              <w:contextualSpacing/>
              <w:rPr>
                <w:sz w:val="24"/>
                <w:szCs w:val="24"/>
              </w:rPr>
            </w:pPr>
            <w:r w:rsidRPr="00CF09B0">
              <w:rPr>
                <w:sz w:val="24"/>
                <w:szCs w:val="24"/>
              </w:rPr>
              <w:t>0.010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BCC85E0" w14:textId="77777777" w:rsidR="00E013A5" w:rsidRPr="00CF09B0" w:rsidRDefault="00E013A5" w:rsidP="00EC500E">
            <w:pPr>
              <w:spacing w:line="240" w:lineRule="auto"/>
              <w:contextualSpacing/>
              <w:rPr>
                <w:sz w:val="24"/>
                <w:szCs w:val="24"/>
              </w:rPr>
            </w:pPr>
            <w:r w:rsidRPr="00CF09B0">
              <w:rPr>
                <w:sz w:val="24"/>
                <w:szCs w:val="24"/>
              </w:rPr>
              <w:t>0.002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038B9E4" w14:textId="77777777" w:rsidR="00E013A5" w:rsidRPr="00CF09B0" w:rsidRDefault="00E013A5" w:rsidP="00EC500E">
            <w:pPr>
              <w:spacing w:line="240" w:lineRule="auto"/>
              <w:contextualSpacing/>
              <w:rPr>
                <w:sz w:val="24"/>
                <w:szCs w:val="24"/>
              </w:rPr>
            </w:pPr>
            <w:r w:rsidRPr="00CF09B0">
              <w:rPr>
                <w:sz w:val="24"/>
                <w:szCs w:val="24"/>
              </w:rPr>
              <w:t>0.013</w:t>
            </w:r>
          </w:p>
        </w:tc>
      </w:tr>
      <w:tr w:rsidR="00E013A5" w:rsidRPr="00CF09B0" w14:paraId="5438DF46" w14:textId="77777777" w:rsidTr="00EC500E"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AD71C72" w14:textId="77777777" w:rsidR="00E013A5" w:rsidRPr="00CF09B0" w:rsidRDefault="00E013A5" w:rsidP="00EC500E">
            <w:pPr>
              <w:spacing w:line="240" w:lineRule="auto"/>
              <w:contextualSpacing/>
              <w:rPr>
                <w:sz w:val="24"/>
                <w:szCs w:val="24"/>
              </w:rPr>
            </w:pPr>
            <w:r w:rsidRPr="00CF09B0">
              <w:rPr>
                <w:sz w:val="24"/>
                <w:szCs w:val="24"/>
              </w:rPr>
              <w:t>AIC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96B2A8A" w14:textId="77777777" w:rsidR="00E013A5" w:rsidRPr="00CF09B0" w:rsidRDefault="00E013A5" w:rsidP="00EC500E">
            <w:pPr>
              <w:spacing w:line="240" w:lineRule="auto"/>
              <w:contextualSpacing/>
              <w:rPr>
                <w:sz w:val="24"/>
                <w:szCs w:val="24"/>
              </w:rPr>
            </w:pPr>
            <w:r w:rsidRPr="00CF09B0">
              <w:rPr>
                <w:sz w:val="24"/>
                <w:szCs w:val="24"/>
              </w:rPr>
              <w:t>860.451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F4BC3F9" w14:textId="77777777" w:rsidR="00E013A5" w:rsidRPr="00CF09B0" w:rsidRDefault="00E013A5" w:rsidP="00EC500E">
            <w:pPr>
              <w:spacing w:line="240" w:lineRule="auto"/>
              <w:contextualSpacing/>
              <w:rPr>
                <w:sz w:val="24"/>
                <w:szCs w:val="24"/>
              </w:rPr>
            </w:pPr>
            <w:r w:rsidRPr="00CF09B0">
              <w:rPr>
                <w:sz w:val="24"/>
                <w:szCs w:val="24"/>
              </w:rPr>
              <w:t>883.077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8AA317A" w14:textId="77777777" w:rsidR="00E013A5" w:rsidRPr="00CF09B0" w:rsidRDefault="00E013A5" w:rsidP="00EC500E">
            <w:pPr>
              <w:spacing w:line="240" w:lineRule="auto"/>
              <w:contextualSpacing/>
              <w:rPr>
                <w:sz w:val="24"/>
                <w:szCs w:val="24"/>
              </w:rPr>
            </w:pPr>
            <w:r w:rsidRPr="00CF09B0">
              <w:rPr>
                <w:sz w:val="24"/>
                <w:szCs w:val="24"/>
              </w:rPr>
              <w:t>854.104</w:t>
            </w:r>
          </w:p>
        </w:tc>
      </w:tr>
      <w:tr w:rsidR="00E013A5" w:rsidRPr="00CF09B0" w14:paraId="6960E83E" w14:textId="77777777" w:rsidTr="00EC500E">
        <w:tc>
          <w:tcPr>
            <w:tcW w:w="0" w:type="auto"/>
            <w:gridSpan w:val="7"/>
            <w:tcBorders>
              <w:top w:val="double" w:sz="6" w:space="0" w:color="000000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4DA64FC" w14:textId="77777777" w:rsidR="00E013A5" w:rsidRPr="00CF09B0" w:rsidRDefault="00E013A5" w:rsidP="00EC500E">
            <w:pPr>
              <w:spacing w:line="240" w:lineRule="auto"/>
              <w:contextualSpacing/>
              <w:jc w:val="right"/>
              <w:rPr>
                <w:i/>
                <w:iCs/>
                <w:sz w:val="24"/>
                <w:szCs w:val="24"/>
              </w:rPr>
            </w:pPr>
          </w:p>
        </w:tc>
      </w:tr>
    </w:tbl>
    <w:p w14:paraId="45BA846A" w14:textId="77777777" w:rsidR="00E013A5" w:rsidRDefault="00E013A5" w:rsidP="00E013A5">
      <w:pPr>
        <w:spacing w:line="276" w:lineRule="auto"/>
        <w:contextualSpacing/>
        <w:jc w:val="both"/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</w:pPr>
    </w:p>
    <w:p w14:paraId="1F76B3F2" w14:textId="77777777" w:rsidR="00E013A5" w:rsidRDefault="00E013A5" w:rsidP="00E013A5">
      <w:pPr>
        <w:spacing w:line="278" w:lineRule="auto"/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br w:type="page"/>
      </w:r>
    </w:p>
    <w:p w14:paraId="27E211CC" w14:textId="77777777" w:rsidR="00E013A5" w:rsidRPr="00F84869" w:rsidRDefault="00E013A5" w:rsidP="00E013A5">
      <w:pPr>
        <w:spacing w:line="276" w:lineRule="auto"/>
        <w:contextualSpacing/>
        <w:jc w:val="both"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 w:rsidRPr="00E40F3C"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lastRenderedPageBreak/>
        <w:t>Table S</w:t>
      </w:r>
      <w:r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t>3</w:t>
      </w:r>
      <w:r w:rsidRPr="00E40F3C"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t xml:space="preserve">: </w:t>
      </w:r>
      <w:r w:rsidRPr="00041501"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t xml:space="preserve">Results for test of statistical relationship between study site, mosquito species and sex as interaction terms for </w:t>
      </w:r>
      <w:r w:rsidRPr="00041501">
        <w:rPr>
          <w:rFonts w:ascii="Times New Roman" w:hAnsi="Times New Roman" w:cs="Times New Roman"/>
          <w:b/>
          <w:bCs/>
          <w:i/>
          <w:iCs/>
          <w:kern w:val="2"/>
          <w:sz w:val="24"/>
          <w:szCs w:val="24"/>
          <w14:ligatures w14:val="standardContextual"/>
        </w:rPr>
        <w:t>Microsporidia</w:t>
      </w:r>
      <w:r w:rsidRPr="00041501"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t xml:space="preserve"> </w:t>
      </w:r>
      <w:r w:rsidRPr="00041501">
        <w:rPr>
          <w:rFonts w:ascii="Times New Roman" w:hAnsi="Times New Roman" w:cs="Times New Roman"/>
          <w:b/>
          <w:bCs/>
          <w:i/>
          <w:iCs/>
          <w:kern w:val="2"/>
          <w:sz w:val="24"/>
          <w:szCs w:val="24"/>
          <w14:ligatures w14:val="standardContextual"/>
        </w:rPr>
        <w:t>MB</w:t>
      </w:r>
      <w:r w:rsidRPr="00041501"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t xml:space="preserve"> occurrence.</w:t>
      </w:r>
      <w:r w:rsidRPr="00F84869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 xml:space="preserve"> </w:t>
      </w:r>
    </w:p>
    <w:p w14:paraId="26D19282" w14:textId="77777777" w:rsidR="00E013A5" w:rsidRPr="00632C95" w:rsidRDefault="00E013A5" w:rsidP="00E013A5">
      <w:pPr>
        <w:spacing w:line="276" w:lineRule="auto"/>
        <w:contextualSpacing/>
        <w:jc w:val="both"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021"/>
        <w:gridCol w:w="729"/>
        <w:gridCol w:w="1239"/>
        <w:gridCol w:w="1473"/>
        <w:gridCol w:w="2245"/>
        <w:gridCol w:w="1311"/>
        <w:gridCol w:w="546"/>
      </w:tblGrid>
      <w:tr w:rsidR="00E013A5" w:rsidRPr="00424F0F" w14:paraId="64909EF3" w14:textId="77777777" w:rsidTr="00EC500E">
        <w:trPr>
          <w:trHeight w:val="566"/>
        </w:trPr>
        <w:tc>
          <w:tcPr>
            <w:tcW w:w="0" w:type="auto"/>
            <w:gridSpan w:val="7"/>
            <w:tcBorders>
              <w:bottom w:val="single" w:sz="4" w:space="0" w:color="auto"/>
            </w:tcBorders>
            <w:shd w:val="clear" w:color="auto" w:fill="auto"/>
            <w:noWrap/>
          </w:tcPr>
          <w:p w14:paraId="50EE3F12" w14:textId="77777777" w:rsidR="00E013A5" w:rsidRPr="00CF09B0" w:rsidRDefault="00E013A5" w:rsidP="00EC500E">
            <w:pPr>
              <w:spacing w:line="276" w:lineRule="auto"/>
              <w:contextualSpacing/>
              <w:jc w:val="both"/>
              <w:rPr>
                <w:rFonts w:cs="Times New Roman"/>
                <w:kern w:val="2"/>
                <w:sz w:val="24"/>
                <w:szCs w:val="24"/>
                <w14:ligatures w14:val="standardContextual"/>
              </w:rPr>
            </w:pPr>
            <w:r w:rsidRPr="00CF09B0">
              <w:rPr>
                <w:rFonts w:cs="Times New Roman"/>
                <w:kern w:val="2"/>
                <w:sz w:val="24"/>
                <w:szCs w:val="24"/>
                <w14:ligatures w14:val="standardContextual"/>
              </w:rPr>
              <w:t>Call: anova(modelst_sp_sx, test="Chisq")</w:t>
            </w:r>
          </w:p>
          <w:p w14:paraId="5EF67811" w14:textId="77777777" w:rsidR="00E013A5" w:rsidRPr="00CF09B0" w:rsidRDefault="00E013A5" w:rsidP="00EC500E">
            <w:pPr>
              <w:spacing w:line="276" w:lineRule="auto"/>
              <w:contextualSpacing/>
              <w:jc w:val="both"/>
              <w:rPr>
                <w:rFonts w:cs="Times New Roman"/>
                <w:kern w:val="2"/>
                <w:sz w:val="24"/>
                <w:szCs w:val="24"/>
                <w14:ligatures w14:val="standardContextual"/>
              </w:rPr>
            </w:pPr>
            <w:r w:rsidRPr="00CF09B0">
              <w:rPr>
                <w:rFonts w:cs="Times New Roman"/>
                <w:kern w:val="2"/>
                <w:sz w:val="24"/>
                <w:szCs w:val="24"/>
                <w14:ligatures w14:val="standardContextual"/>
              </w:rPr>
              <w:t>Model: binomial, link: logit</w:t>
            </w:r>
          </w:p>
          <w:p w14:paraId="30691EE9" w14:textId="77777777" w:rsidR="00E013A5" w:rsidRPr="00CF09B0" w:rsidRDefault="00E013A5" w:rsidP="00EC500E">
            <w:pPr>
              <w:spacing w:line="276" w:lineRule="auto"/>
              <w:contextualSpacing/>
              <w:jc w:val="both"/>
              <w:rPr>
                <w:rFonts w:cs="Times New Roman"/>
                <w:kern w:val="2"/>
                <w:sz w:val="24"/>
                <w:szCs w:val="24"/>
                <w14:ligatures w14:val="standardContextual"/>
              </w:rPr>
            </w:pPr>
            <w:r w:rsidRPr="00CF09B0">
              <w:rPr>
                <w:rFonts w:cs="Times New Roman"/>
                <w:kern w:val="2"/>
                <w:sz w:val="24"/>
                <w:szCs w:val="24"/>
                <w14:ligatures w14:val="standardContextual"/>
              </w:rPr>
              <w:t>Response: status</w:t>
            </w:r>
          </w:p>
          <w:p w14:paraId="4BD3985A" w14:textId="77777777" w:rsidR="00E013A5" w:rsidRPr="00CF09B0" w:rsidRDefault="00E013A5" w:rsidP="00EC500E">
            <w:pPr>
              <w:spacing w:line="276" w:lineRule="auto"/>
              <w:contextualSpacing/>
              <w:jc w:val="both"/>
              <w:rPr>
                <w:rFonts w:cs="Times New Roman"/>
                <w:kern w:val="2"/>
                <w:sz w:val="24"/>
                <w:szCs w:val="24"/>
                <w14:ligatures w14:val="standardContextual"/>
              </w:rPr>
            </w:pPr>
          </w:p>
          <w:p w14:paraId="0F888805" w14:textId="77777777" w:rsidR="00E013A5" w:rsidRPr="00CF09B0" w:rsidRDefault="00E013A5" w:rsidP="00EC500E">
            <w:pPr>
              <w:spacing w:line="276" w:lineRule="auto"/>
              <w:contextualSpacing/>
              <w:jc w:val="both"/>
              <w:rPr>
                <w:rFonts w:cs="Times New Roman"/>
                <w:kern w:val="2"/>
                <w:sz w:val="24"/>
                <w:szCs w:val="24"/>
                <w14:ligatures w14:val="standardContextual"/>
              </w:rPr>
            </w:pPr>
            <w:r w:rsidRPr="00CF09B0">
              <w:rPr>
                <w:rFonts w:cs="Times New Roman"/>
                <w:kern w:val="2"/>
                <w:sz w:val="24"/>
                <w:szCs w:val="24"/>
                <w14:ligatures w14:val="standardContextual"/>
              </w:rPr>
              <w:t>Terms added sequentially (first to last)</w:t>
            </w:r>
          </w:p>
          <w:p w14:paraId="03D6DAB2" w14:textId="77777777" w:rsidR="00E013A5" w:rsidRPr="00CF09B0" w:rsidRDefault="00E013A5" w:rsidP="00EC500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GH" w:eastAsia="en-GB"/>
              </w:rPr>
            </w:pPr>
          </w:p>
        </w:tc>
      </w:tr>
      <w:tr w:rsidR="00E013A5" w:rsidRPr="00424F0F" w14:paraId="1F7A43BC" w14:textId="77777777" w:rsidTr="00EC500E">
        <w:trPr>
          <w:trHeight w:val="56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B2ECAA3" w14:textId="77777777" w:rsidR="00E013A5" w:rsidRPr="00CF09B0" w:rsidRDefault="00E013A5" w:rsidP="00EC500E">
            <w:pPr>
              <w:spacing w:after="0" w:line="240" w:lineRule="auto"/>
              <w:rPr>
                <w:rFonts w:eastAsia="Times New Roman" w:cs="Times New Roman"/>
                <w:b/>
                <w:bCs/>
                <w:sz w:val="24"/>
                <w:szCs w:val="24"/>
                <w:lang w:val="en-GH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D209A71" w14:textId="77777777" w:rsidR="00E013A5" w:rsidRPr="00CF09B0" w:rsidRDefault="00E013A5" w:rsidP="00EC500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GH" w:eastAsia="en-GB"/>
              </w:rPr>
            </w:pPr>
            <w:r w:rsidRPr="00CF09B0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GH" w:eastAsia="en-GB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6D1C8FB" w14:textId="77777777" w:rsidR="00E013A5" w:rsidRPr="00CF09B0" w:rsidRDefault="00E013A5" w:rsidP="00EC500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GH" w:eastAsia="en-GB"/>
              </w:rPr>
            </w:pPr>
            <w:r w:rsidRPr="00CF09B0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GH" w:eastAsia="en-GB"/>
              </w:rPr>
              <w:t>Devia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917F644" w14:textId="77777777" w:rsidR="00E013A5" w:rsidRPr="00CF09B0" w:rsidRDefault="00E013A5" w:rsidP="00EC50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GH" w:eastAsia="en-GB"/>
              </w:rPr>
            </w:pPr>
            <w:r w:rsidRPr="00CF09B0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GH" w:eastAsia="en-GB"/>
              </w:rPr>
              <w:t>Residual D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74F4134" w14:textId="77777777" w:rsidR="00E013A5" w:rsidRPr="00CF09B0" w:rsidRDefault="00E013A5" w:rsidP="00EC50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GH" w:eastAsia="en-GB"/>
              </w:rPr>
            </w:pPr>
            <w:r w:rsidRPr="00CF09B0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GH" w:eastAsia="en-GB"/>
              </w:rPr>
              <w:t>Residual Devia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6855211" w14:textId="77777777" w:rsidR="00E013A5" w:rsidRPr="00CF09B0" w:rsidRDefault="00E013A5" w:rsidP="00EC50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GH" w:eastAsia="en-GB"/>
              </w:rPr>
            </w:pPr>
            <w:r w:rsidRPr="00CF09B0">
              <w:rPr>
                <w:rFonts w:eastAsia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H" w:eastAsia="en-GB"/>
              </w:rPr>
              <w:t>P</w:t>
            </w:r>
            <w:r w:rsidRPr="00CF09B0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GH" w:eastAsia="en-GB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3AA187D" w14:textId="77777777" w:rsidR="00E013A5" w:rsidRPr="00CF09B0" w:rsidRDefault="00E013A5" w:rsidP="00EC500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GH" w:eastAsia="en-GB"/>
              </w:rPr>
            </w:pPr>
          </w:p>
        </w:tc>
      </w:tr>
      <w:tr w:rsidR="00E013A5" w:rsidRPr="00424F0F" w14:paraId="704D5959" w14:textId="77777777" w:rsidTr="00EC500E">
        <w:trPr>
          <w:trHeight w:val="524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0855259" w14:textId="77777777" w:rsidR="00E013A5" w:rsidRPr="00CF09B0" w:rsidRDefault="00E013A5" w:rsidP="00EC500E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  <w:lang w:val="en-GH" w:eastAsia="en-GB"/>
              </w:rPr>
            </w:pPr>
            <w:r w:rsidRPr="00CF09B0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NUL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5B4EC03" w14:textId="77777777" w:rsidR="00E013A5" w:rsidRPr="00CF09B0" w:rsidRDefault="00E013A5" w:rsidP="00EC50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GH" w:eastAsia="en-GB"/>
              </w:rPr>
            </w:pPr>
            <w:r w:rsidRPr="00CF09B0">
              <w:rPr>
                <w:rFonts w:eastAsia="Times New Roman" w:cs="Times New Roman"/>
                <w:color w:val="000000"/>
                <w:sz w:val="24"/>
                <w:szCs w:val="24"/>
                <w:lang w:val="en-GH" w:eastAsia="en-GB"/>
              </w:rPr>
              <w:t>425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8CEF41A" w14:textId="77777777" w:rsidR="00E013A5" w:rsidRPr="00CF09B0" w:rsidRDefault="00E013A5" w:rsidP="00EC50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GH" w:eastAsia="en-GB"/>
              </w:rPr>
            </w:pPr>
            <w:r w:rsidRPr="00CF09B0">
              <w:rPr>
                <w:rFonts w:cs="Times New Roman"/>
                <w:color w:val="000000"/>
                <w:sz w:val="24"/>
                <w:szCs w:val="24"/>
              </w:rPr>
              <w:t>5898.7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6774817" w14:textId="77777777" w:rsidR="00E013A5" w:rsidRPr="00CF09B0" w:rsidRDefault="00E013A5" w:rsidP="00EC50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GH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9154823" w14:textId="77777777" w:rsidR="00E013A5" w:rsidRPr="00CF09B0" w:rsidRDefault="00E013A5" w:rsidP="00EC500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GH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07D3FE1" w14:textId="77777777" w:rsidR="00E013A5" w:rsidRPr="00CF09B0" w:rsidRDefault="00E013A5" w:rsidP="00EC500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GH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0087A6C" w14:textId="77777777" w:rsidR="00E013A5" w:rsidRPr="00CF09B0" w:rsidRDefault="00E013A5" w:rsidP="00EC500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GH" w:eastAsia="en-GB"/>
              </w:rPr>
            </w:pPr>
          </w:p>
        </w:tc>
      </w:tr>
      <w:tr w:rsidR="00E013A5" w:rsidRPr="00424F0F" w14:paraId="14E02E2E" w14:textId="77777777" w:rsidTr="00EC500E">
        <w:trPr>
          <w:trHeight w:val="534"/>
        </w:trPr>
        <w:tc>
          <w:tcPr>
            <w:tcW w:w="0" w:type="auto"/>
            <w:shd w:val="clear" w:color="auto" w:fill="auto"/>
            <w:noWrap/>
            <w:hideMark/>
          </w:tcPr>
          <w:p w14:paraId="62699C8C" w14:textId="77777777" w:rsidR="00E013A5" w:rsidRPr="00CF09B0" w:rsidRDefault="00E013A5" w:rsidP="00EC500E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  <w:lang w:val="en-GH" w:eastAsia="en-GB"/>
              </w:rPr>
            </w:pPr>
            <w:r w:rsidRPr="00CF09B0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sit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A79263" w14:textId="77777777" w:rsidR="00E013A5" w:rsidRPr="00CF09B0" w:rsidRDefault="00E013A5" w:rsidP="00EC50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GH" w:eastAsia="en-GB"/>
              </w:rPr>
            </w:pPr>
            <w:r w:rsidRPr="00CF09B0">
              <w:rPr>
                <w:rFonts w:eastAsia="Times New Roman" w:cs="Times New Roman"/>
                <w:color w:val="000000"/>
                <w:sz w:val="24"/>
                <w:szCs w:val="24"/>
                <w:lang w:val="en-GH" w:eastAsia="en-GB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A7862E" w14:textId="77777777" w:rsidR="00E013A5" w:rsidRPr="00CF09B0" w:rsidRDefault="00E013A5" w:rsidP="00EC50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GH" w:eastAsia="en-GB"/>
              </w:rPr>
            </w:pPr>
            <w:r w:rsidRPr="00CF09B0">
              <w:rPr>
                <w:rFonts w:cs="Times New Roman"/>
                <w:color w:val="000000"/>
                <w:sz w:val="24"/>
                <w:szCs w:val="24"/>
              </w:rPr>
              <w:t>5058.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D35E9C" w14:textId="77777777" w:rsidR="00E013A5" w:rsidRPr="00CF09B0" w:rsidRDefault="00E013A5" w:rsidP="00EC50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GH" w:eastAsia="en-GB"/>
              </w:rPr>
            </w:pPr>
            <w:r w:rsidRPr="00CF09B0">
              <w:rPr>
                <w:rFonts w:eastAsia="Times New Roman" w:cs="Times New Roman"/>
                <w:color w:val="000000"/>
                <w:sz w:val="24"/>
                <w:szCs w:val="24"/>
                <w:lang w:val="en-GH" w:eastAsia="en-GB"/>
              </w:rPr>
              <w:t>42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E186F3" w14:textId="77777777" w:rsidR="00E013A5" w:rsidRPr="00CF09B0" w:rsidRDefault="00E013A5" w:rsidP="00EC50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GH" w:eastAsia="en-GB"/>
              </w:rPr>
            </w:pPr>
            <w:r w:rsidRPr="00CF09B0">
              <w:rPr>
                <w:rFonts w:eastAsia="Times New Roman" w:cs="Times New Roman"/>
                <w:color w:val="000000"/>
                <w:sz w:val="24"/>
                <w:szCs w:val="24"/>
                <w:lang w:val="en-GH" w:eastAsia="en-GB"/>
              </w:rPr>
              <w:t>84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02F0EA" w14:textId="77777777" w:rsidR="00E013A5" w:rsidRPr="00CF09B0" w:rsidRDefault="00E013A5" w:rsidP="00EC50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GH" w:eastAsia="en-GB"/>
              </w:rPr>
            </w:pPr>
            <w:r w:rsidRPr="00CF09B0">
              <w:rPr>
                <w:rFonts w:eastAsia="Times New Roman" w:cs="Times New Roman"/>
                <w:color w:val="000000"/>
                <w:sz w:val="24"/>
                <w:szCs w:val="24"/>
                <w:lang w:val="en-GH" w:eastAsia="en-GB"/>
              </w:rPr>
              <w:t>&lt; 2.20e-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E13CA5" w14:textId="77777777" w:rsidR="00E013A5" w:rsidRPr="00CF09B0" w:rsidRDefault="00E013A5" w:rsidP="00EC500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GH" w:eastAsia="en-GB"/>
              </w:rPr>
            </w:pPr>
            <w:r w:rsidRPr="00CF09B0">
              <w:rPr>
                <w:rFonts w:eastAsia="Times New Roman" w:cs="Times New Roman"/>
                <w:color w:val="000000"/>
                <w:sz w:val="24"/>
                <w:szCs w:val="24"/>
                <w:lang w:val="en-GH" w:eastAsia="en-GB"/>
              </w:rPr>
              <w:t>***</w:t>
            </w:r>
          </w:p>
        </w:tc>
      </w:tr>
      <w:tr w:rsidR="00E013A5" w:rsidRPr="00424F0F" w14:paraId="1AF22FD8" w14:textId="77777777" w:rsidTr="00EC500E">
        <w:trPr>
          <w:trHeight w:val="556"/>
        </w:trPr>
        <w:tc>
          <w:tcPr>
            <w:tcW w:w="0" w:type="auto"/>
            <w:shd w:val="clear" w:color="auto" w:fill="auto"/>
            <w:noWrap/>
            <w:hideMark/>
          </w:tcPr>
          <w:p w14:paraId="775862F0" w14:textId="77777777" w:rsidR="00E013A5" w:rsidRPr="00CF09B0" w:rsidRDefault="00E013A5" w:rsidP="00EC500E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  <w:lang w:val="en-GH" w:eastAsia="en-GB"/>
              </w:rPr>
            </w:pPr>
            <w:r w:rsidRPr="00CF09B0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speci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D8954A" w14:textId="77777777" w:rsidR="00E013A5" w:rsidRPr="00CF09B0" w:rsidRDefault="00E013A5" w:rsidP="00EC50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GH" w:eastAsia="en-GB"/>
              </w:rPr>
            </w:pPr>
            <w:r w:rsidRPr="00CF09B0">
              <w:rPr>
                <w:rFonts w:eastAsia="Times New Roman" w:cs="Times New Roman"/>
                <w:color w:val="000000"/>
                <w:sz w:val="24"/>
                <w:szCs w:val="24"/>
                <w:lang w:val="en-GH" w:eastAsia="en-GB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E3F459" w14:textId="77777777" w:rsidR="00E013A5" w:rsidRPr="00CF09B0" w:rsidRDefault="00E013A5" w:rsidP="00EC50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GH" w:eastAsia="en-GB"/>
              </w:rPr>
            </w:pPr>
            <w:r w:rsidRPr="00CF09B0">
              <w:rPr>
                <w:rFonts w:cs="Times New Roman"/>
                <w:color w:val="000000"/>
                <w:sz w:val="24"/>
                <w:szCs w:val="24"/>
              </w:rPr>
              <w:t>8.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21EA93" w14:textId="77777777" w:rsidR="00E013A5" w:rsidRPr="00CF09B0" w:rsidRDefault="00E013A5" w:rsidP="00EC50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GH" w:eastAsia="en-GB"/>
              </w:rPr>
            </w:pPr>
            <w:r w:rsidRPr="00CF09B0">
              <w:rPr>
                <w:rFonts w:eastAsia="Times New Roman" w:cs="Times New Roman"/>
                <w:color w:val="000000"/>
                <w:sz w:val="24"/>
                <w:szCs w:val="24"/>
                <w:lang w:val="en-GH" w:eastAsia="en-GB"/>
              </w:rPr>
              <w:t>42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30E6FE" w14:textId="77777777" w:rsidR="00E013A5" w:rsidRPr="00CF09B0" w:rsidRDefault="00E013A5" w:rsidP="00EC50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GH" w:eastAsia="en-GB"/>
              </w:rPr>
            </w:pPr>
            <w:r w:rsidRPr="00CF09B0">
              <w:rPr>
                <w:rFonts w:eastAsia="Times New Roman" w:cs="Times New Roman"/>
                <w:color w:val="000000"/>
                <w:sz w:val="24"/>
                <w:szCs w:val="24"/>
                <w:lang w:val="en-GH" w:eastAsia="en-GB"/>
              </w:rPr>
              <w:t>831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1A4CCD" w14:textId="77777777" w:rsidR="00E013A5" w:rsidRPr="00CF09B0" w:rsidRDefault="00E013A5" w:rsidP="00EC50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GH" w:eastAsia="en-GB"/>
              </w:rPr>
            </w:pPr>
            <w:r w:rsidRPr="00CF09B0">
              <w:rPr>
                <w:rFonts w:eastAsia="Times New Roman" w:cs="Times New Roman"/>
                <w:color w:val="000000"/>
                <w:sz w:val="24"/>
                <w:szCs w:val="24"/>
                <w:lang w:val="en-GH" w:eastAsia="en-GB"/>
              </w:rPr>
              <w:t>0.6352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014CF6" w14:textId="77777777" w:rsidR="00E013A5" w:rsidRPr="00CF09B0" w:rsidRDefault="00E013A5" w:rsidP="00EC500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GH" w:eastAsia="en-GB"/>
              </w:rPr>
            </w:pPr>
          </w:p>
        </w:tc>
      </w:tr>
      <w:tr w:rsidR="00E013A5" w:rsidRPr="00424F0F" w14:paraId="43CB202E" w14:textId="77777777" w:rsidTr="00EC500E">
        <w:trPr>
          <w:trHeight w:val="422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82226F7" w14:textId="77777777" w:rsidR="00E013A5" w:rsidRPr="00CF09B0" w:rsidRDefault="00E013A5" w:rsidP="00EC500E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  <w:lang w:val="en-GH" w:eastAsia="en-GB"/>
              </w:rPr>
            </w:pPr>
            <w:r w:rsidRPr="00CF09B0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se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13DC618" w14:textId="77777777" w:rsidR="00E013A5" w:rsidRPr="00CF09B0" w:rsidRDefault="00E013A5" w:rsidP="00EC50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GH" w:eastAsia="en-GB"/>
              </w:rPr>
            </w:pPr>
            <w:r w:rsidRPr="00CF09B0">
              <w:rPr>
                <w:rFonts w:eastAsia="Times New Roman" w:cs="Times New Roman"/>
                <w:color w:val="000000"/>
                <w:sz w:val="24"/>
                <w:szCs w:val="24"/>
                <w:lang w:val="en-GH" w:eastAsia="en-GB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9E563EE" w14:textId="77777777" w:rsidR="00E013A5" w:rsidRPr="00CF09B0" w:rsidRDefault="00E013A5" w:rsidP="00EC50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GH" w:eastAsia="en-GB"/>
              </w:rPr>
            </w:pPr>
            <w:r w:rsidRPr="00CF09B0">
              <w:rPr>
                <w:rFonts w:cs="Times New Roman"/>
                <w:color w:val="000000"/>
                <w:sz w:val="24"/>
                <w:szCs w:val="24"/>
              </w:rPr>
              <w:t>9.9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03779CD" w14:textId="77777777" w:rsidR="00E013A5" w:rsidRPr="00CF09B0" w:rsidRDefault="00E013A5" w:rsidP="00EC50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GH" w:eastAsia="en-GB"/>
              </w:rPr>
            </w:pPr>
            <w:r w:rsidRPr="00CF09B0">
              <w:rPr>
                <w:rFonts w:eastAsia="Times New Roman" w:cs="Times New Roman"/>
                <w:color w:val="000000"/>
                <w:sz w:val="24"/>
                <w:szCs w:val="24"/>
                <w:lang w:val="en-GH" w:eastAsia="en-GB"/>
              </w:rPr>
              <w:t>42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B488D3B" w14:textId="77777777" w:rsidR="00E013A5" w:rsidRPr="00CF09B0" w:rsidRDefault="00E013A5" w:rsidP="00EC50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GH" w:eastAsia="en-GB"/>
              </w:rPr>
            </w:pPr>
            <w:r w:rsidRPr="00CF09B0">
              <w:rPr>
                <w:rFonts w:eastAsia="Times New Roman" w:cs="Times New Roman"/>
                <w:color w:val="000000"/>
                <w:sz w:val="24"/>
                <w:szCs w:val="24"/>
                <w:lang w:val="en-GH" w:eastAsia="en-GB"/>
              </w:rPr>
              <w:t>821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95EEF85" w14:textId="77777777" w:rsidR="00E013A5" w:rsidRPr="00CF09B0" w:rsidRDefault="00E013A5" w:rsidP="00EC50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GH" w:eastAsia="en-GB"/>
              </w:rPr>
            </w:pPr>
            <w:r w:rsidRPr="00CF09B0">
              <w:rPr>
                <w:rFonts w:eastAsia="Times New Roman" w:cs="Times New Roman"/>
                <w:color w:val="000000"/>
                <w:sz w:val="24"/>
                <w:szCs w:val="24"/>
                <w:lang w:val="en-GH" w:eastAsia="en-GB"/>
              </w:rPr>
              <w:t>0.00169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A17880D" w14:textId="77777777" w:rsidR="00E013A5" w:rsidRPr="00CF09B0" w:rsidRDefault="00E013A5" w:rsidP="00EC500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GH" w:eastAsia="en-GB"/>
              </w:rPr>
            </w:pPr>
            <w:r w:rsidRPr="00CF09B0">
              <w:rPr>
                <w:rFonts w:eastAsia="Times New Roman" w:cs="Times New Roman"/>
                <w:color w:val="000000"/>
                <w:sz w:val="24"/>
                <w:szCs w:val="24"/>
                <w:lang w:val="en-GH" w:eastAsia="en-GB"/>
              </w:rPr>
              <w:t>**</w:t>
            </w:r>
          </w:p>
        </w:tc>
      </w:tr>
    </w:tbl>
    <w:p w14:paraId="629E6D29" w14:textId="77777777" w:rsidR="00E013A5" w:rsidRDefault="00E013A5" w:rsidP="00E013A5">
      <w:pPr>
        <w:spacing w:line="360" w:lineRule="auto"/>
        <w:contextualSpacing/>
        <w:jc w:val="both"/>
      </w:pPr>
    </w:p>
    <w:p w14:paraId="72CE9FAC" w14:textId="77777777" w:rsidR="00E013A5" w:rsidRDefault="00E013A5" w:rsidP="00E013A5">
      <w:pPr>
        <w:spacing w:line="278" w:lineRule="auto"/>
        <w:sectPr w:rsidR="00E013A5" w:rsidSect="00E013A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BD08B42" w14:textId="3CB7B9B0" w:rsidR="00E013A5" w:rsidRDefault="00E013A5" w:rsidP="00041501">
      <w:pPr>
        <w:spacing w:line="276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22044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6:</w:t>
      </w:r>
      <w:r w:rsidRPr="00A22044">
        <w:rPr>
          <w:rFonts w:ascii="Times New Roman" w:hAnsi="Times New Roman" w:cs="Times New Roman"/>
          <w:sz w:val="24"/>
          <w:szCs w:val="24"/>
        </w:rPr>
        <w:t xml:space="preserve"> </w:t>
      </w:r>
      <w:r w:rsidRPr="00041501">
        <w:rPr>
          <w:rFonts w:ascii="Times New Roman" w:hAnsi="Times New Roman" w:cs="Times New Roman"/>
          <w:b/>
          <w:bCs/>
          <w:sz w:val="24"/>
          <w:szCs w:val="24"/>
        </w:rPr>
        <w:t xml:space="preserve">Comparison of outputs for models on water abiotic parameters association with </w:t>
      </w:r>
      <w:r w:rsidRPr="00041501">
        <w:rPr>
          <w:rFonts w:ascii="Times New Roman" w:hAnsi="Times New Roman" w:cs="Times New Roman"/>
          <w:b/>
          <w:bCs/>
          <w:i/>
          <w:iCs/>
          <w:sz w:val="24"/>
          <w:szCs w:val="24"/>
        </w:rPr>
        <w:t>Microsporidia MB</w:t>
      </w:r>
      <w:r w:rsidRPr="0004150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2204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odel 1 included all physicochemical variables. Model 2 is reduced from Model 1 and contains variables that showed significant odds ratio following statistical analyses of Model 1. Model</w:t>
      </w:r>
      <w:r w:rsidR="00041501">
        <w:rPr>
          <w:rFonts w:ascii="Times New Roman" w:hAnsi="Times New Roman" w:cs="Times New Roman"/>
          <w:sz w:val="24"/>
          <w:szCs w:val="24"/>
        </w:rPr>
        <w:t xml:space="preserve">s </w:t>
      </w:r>
      <w:r>
        <w:rPr>
          <w:rFonts w:ascii="Times New Roman" w:hAnsi="Times New Roman" w:cs="Times New Roman"/>
          <w:sz w:val="24"/>
          <w:szCs w:val="24"/>
        </w:rPr>
        <w:t>3 and 4 are Models 1 and 2, respectively with Site included as an explanatory variable.</w:t>
      </w:r>
    </w:p>
    <w:p w14:paraId="0A7B53E6" w14:textId="77777777" w:rsidR="00E013A5" w:rsidRDefault="00E013A5" w:rsidP="00E013A5">
      <w:pPr>
        <w:spacing w:line="240" w:lineRule="auto"/>
        <w:contextualSpacing/>
        <w:rPr>
          <w:rFonts w:ascii="Arial" w:hAnsi="Arial" w:cs="Arial"/>
        </w:rPr>
      </w:pP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79"/>
        <w:gridCol w:w="826"/>
        <w:gridCol w:w="773"/>
        <w:gridCol w:w="826"/>
        <w:gridCol w:w="773"/>
        <w:gridCol w:w="1362"/>
        <w:gridCol w:w="735"/>
        <w:gridCol w:w="1479"/>
        <w:gridCol w:w="773"/>
      </w:tblGrid>
      <w:tr w:rsidR="00E013A5" w:rsidRPr="00E306A4" w14:paraId="55383B22" w14:textId="77777777" w:rsidTr="00EC500E">
        <w:tc>
          <w:tcPr>
            <w:tcW w:w="0" w:type="auto"/>
            <w:tcBorders>
              <w:top w:val="double" w:sz="6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84E47D7" w14:textId="77777777" w:rsidR="00E013A5" w:rsidRPr="00E306A4" w:rsidRDefault="00E013A5" w:rsidP="00EC500E">
            <w:pPr>
              <w:spacing w:after="0" w:line="240" w:lineRule="auto"/>
              <w:rPr>
                <w:rFonts w:ascii="-webkit-standard" w:eastAsia="Times New Roman" w:hAnsi="-webkit-standard" w:cs="Times New Roman"/>
                <w:b/>
                <w:bCs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b/>
                <w:bCs/>
                <w:sz w:val="21"/>
                <w:szCs w:val="21"/>
                <w:lang w:val="en-GH"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double" w:sz="6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E26E02B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b/>
                <w:bCs/>
                <w:sz w:val="21"/>
                <w:szCs w:val="21"/>
                <w:lang w:val="en-GH" w:eastAsia="en-GB"/>
              </w:rPr>
            </w:pPr>
            <w:r>
              <w:rPr>
                <w:rFonts w:ascii="-webkit-standard" w:eastAsia="Times New Roman" w:hAnsi="-webkit-standard" w:cs="Times New Roman"/>
                <w:b/>
                <w:bCs/>
                <w:sz w:val="21"/>
                <w:szCs w:val="21"/>
                <w:lang w:val="en-GH" w:eastAsia="en-GB"/>
              </w:rPr>
              <w:t>Model 1</w:t>
            </w:r>
          </w:p>
        </w:tc>
        <w:tc>
          <w:tcPr>
            <w:tcW w:w="0" w:type="auto"/>
            <w:gridSpan w:val="2"/>
            <w:tcBorders>
              <w:top w:val="double" w:sz="6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4729C07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b/>
                <w:bCs/>
                <w:sz w:val="21"/>
                <w:szCs w:val="21"/>
                <w:lang w:val="en-GH" w:eastAsia="en-GB"/>
              </w:rPr>
            </w:pPr>
            <w:r>
              <w:rPr>
                <w:rFonts w:ascii="-webkit-standard" w:eastAsia="Times New Roman" w:hAnsi="-webkit-standard" w:cs="Times New Roman"/>
                <w:b/>
                <w:bCs/>
                <w:sz w:val="21"/>
                <w:szCs w:val="21"/>
                <w:lang w:val="en-GH" w:eastAsia="en-GB"/>
              </w:rPr>
              <w:t>Model 2</w:t>
            </w:r>
          </w:p>
        </w:tc>
        <w:tc>
          <w:tcPr>
            <w:tcW w:w="0" w:type="auto"/>
            <w:gridSpan w:val="2"/>
            <w:tcBorders>
              <w:top w:val="double" w:sz="6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BD87A2E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b/>
                <w:bCs/>
                <w:sz w:val="21"/>
                <w:szCs w:val="21"/>
                <w:lang w:val="en-GH" w:eastAsia="en-GB"/>
              </w:rPr>
            </w:pPr>
            <w:r>
              <w:rPr>
                <w:rFonts w:ascii="-webkit-standard" w:eastAsia="Times New Roman" w:hAnsi="-webkit-standard" w:cs="Times New Roman"/>
                <w:b/>
                <w:bCs/>
                <w:sz w:val="21"/>
                <w:szCs w:val="21"/>
                <w:lang w:val="en-GH" w:eastAsia="en-GB"/>
              </w:rPr>
              <w:t>Model 3</w:t>
            </w:r>
          </w:p>
        </w:tc>
        <w:tc>
          <w:tcPr>
            <w:tcW w:w="0" w:type="auto"/>
            <w:gridSpan w:val="2"/>
            <w:tcBorders>
              <w:top w:val="double" w:sz="6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AD4150C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b/>
                <w:bCs/>
                <w:sz w:val="21"/>
                <w:szCs w:val="21"/>
                <w:lang w:val="en-GH" w:eastAsia="en-GB"/>
              </w:rPr>
            </w:pPr>
            <w:r>
              <w:rPr>
                <w:rFonts w:ascii="-webkit-standard" w:eastAsia="Times New Roman" w:hAnsi="-webkit-standard" w:cs="Times New Roman"/>
                <w:b/>
                <w:bCs/>
                <w:sz w:val="21"/>
                <w:szCs w:val="21"/>
                <w:lang w:val="en-GH" w:eastAsia="en-GB"/>
              </w:rPr>
              <w:t>Model 4</w:t>
            </w:r>
          </w:p>
        </w:tc>
      </w:tr>
      <w:tr w:rsidR="00E013A5" w:rsidRPr="00E306A4" w14:paraId="44451EBB" w14:textId="77777777" w:rsidTr="00EC500E"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69417605" w14:textId="77777777" w:rsidR="00E013A5" w:rsidRPr="00E306A4" w:rsidRDefault="00E013A5" w:rsidP="00EC500E">
            <w:pPr>
              <w:spacing w:after="0" w:line="240" w:lineRule="auto"/>
              <w:rPr>
                <w:rFonts w:ascii="-webkit-standard" w:eastAsia="Times New Roman" w:hAnsi="-webkit-standard" w:cs="Times New Roman"/>
                <w:i/>
                <w:iCs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i/>
                <w:iCs/>
                <w:sz w:val="21"/>
                <w:szCs w:val="21"/>
                <w:lang w:val="en-GH" w:eastAsia="en-GB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0F598286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i/>
                <w:iCs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i/>
                <w:iCs/>
                <w:sz w:val="21"/>
                <w:szCs w:val="21"/>
                <w:lang w:val="en-GH" w:eastAsia="en-GB"/>
              </w:rPr>
              <w:t>Odds R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77F106F3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i/>
                <w:iCs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i/>
                <w:iCs/>
                <w:sz w:val="21"/>
                <w:szCs w:val="21"/>
                <w:lang w:val="en-GH" w:eastAsia="en-GB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74A481EC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i/>
                <w:iCs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i/>
                <w:iCs/>
                <w:sz w:val="21"/>
                <w:szCs w:val="21"/>
                <w:lang w:val="en-GH" w:eastAsia="en-GB"/>
              </w:rPr>
              <w:t>Odds R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66193F6E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i/>
                <w:iCs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i/>
                <w:iCs/>
                <w:sz w:val="21"/>
                <w:szCs w:val="21"/>
                <w:lang w:val="en-GH" w:eastAsia="en-GB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71A3532C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i/>
                <w:iCs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i/>
                <w:iCs/>
                <w:sz w:val="21"/>
                <w:szCs w:val="21"/>
                <w:lang w:val="en-GH" w:eastAsia="en-GB"/>
              </w:rPr>
              <w:t>Odds R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21BAB4A0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i/>
                <w:iCs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i/>
                <w:iCs/>
                <w:sz w:val="21"/>
                <w:szCs w:val="21"/>
                <w:lang w:val="en-GH" w:eastAsia="en-GB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12B0187F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i/>
                <w:iCs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i/>
                <w:iCs/>
                <w:sz w:val="21"/>
                <w:szCs w:val="21"/>
                <w:lang w:val="en-GH" w:eastAsia="en-GB"/>
              </w:rPr>
              <w:t>Odds R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08A886B9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i/>
                <w:iCs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i/>
                <w:iCs/>
                <w:sz w:val="21"/>
                <w:szCs w:val="21"/>
                <w:lang w:val="en-GH" w:eastAsia="en-GB"/>
              </w:rPr>
              <w:t>p</w:t>
            </w:r>
          </w:p>
        </w:tc>
      </w:tr>
      <w:tr w:rsidR="00E013A5" w:rsidRPr="00E306A4" w14:paraId="2B0EFFD1" w14:textId="77777777" w:rsidTr="00EC500E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B8B644" w14:textId="77777777" w:rsidR="00E013A5" w:rsidRPr="00E306A4" w:rsidRDefault="00E013A5" w:rsidP="00EC500E">
            <w:pPr>
              <w:spacing w:after="0" w:line="240" w:lineRule="auto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(Intercept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350960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0.00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B563F9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0.377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C8EE7F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0.83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7249F7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0.843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8C5BAD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2285.39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A5D89B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0.633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73AD91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2.66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D665DF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0.667</w:t>
            </w:r>
          </w:p>
        </w:tc>
      </w:tr>
      <w:tr w:rsidR="00E013A5" w:rsidRPr="00E306A4" w14:paraId="7B73969D" w14:textId="77777777" w:rsidTr="00EC500E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78CCAA" w14:textId="77777777" w:rsidR="00E013A5" w:rsidRPr="00E306A4" w:rsidRDefault="00E013A5" w:rsidP="00EC500E">
            <w:pPr>
              <w:spacing w:after="0" w:line="240" w:lineRule="auto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TURB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508A7F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1.00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DE03F9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0.337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4B5F7E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1.00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9B3E51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0.07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B25F39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1.00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FBF795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0.192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55DBEE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1.00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E31A45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0.429</w:t>
            </w:r>
          </w:p>
        </w:tc>
      </w:tr>
      <w:tr w:rsidR="00E013A5" w:rsidRPr="00E306A4" w14:paraId="68481A94" w14:textId="77777777" w:rsidTr="00EC500E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66052A" w14:textId="77777777" w:rsidR="00E013A5" w:rsidRPr="00E306A4" w:rsidRDefault="00E013A5" w:rsidP="00EC500E">
            <w:pPr>
              <w:spacing w:after="0" w:line="240" w:lineRule="auto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SAL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E0E71D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0.75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0F089F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0.718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CA815F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D1E989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GH"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F9064F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0.43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73E0DC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0.596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8641CC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96FBD7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GH" w:eastAsia="en-GB"/>
              </w:rPr>
            </w:pPr>
          </w:p>
        </w:tc>
      </w:tr>
      <w:tr w:rsidR="00E013A5" w:rsidRPr="00E306A4" w14:paraId="5EE9A0F3" w14:textId="77777777" w:rsidTr="00EC500E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3097CD" w14:textId="77777777" w:rsidR="00E013A5" w:rsidRPr="00E306A4" w:rsidRDefault="00E013A5" w:rsidP="00EC500E">
            <w:pPr>
              <w:spacing w:after="0" w:line="240" w:lineRule="auto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Ca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3C6CDD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1.03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292883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0.117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03F557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E7FCF2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GH"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DFB0CB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1.02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8E56A1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0.296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9E3422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42C76E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GH" w:eastAsia="en-GB"/>
              </w:rPr>
            </w:pPr>
          </w:p>
        </w:tc>
      </w:tr>
      <w:tr w:rsidR="00E013A5" w:rsidRPr="00E306A4" w14:paraId="613787EE" w14:textId="77777777" w:rsidTr="00EC500E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D069E3" w14:textId="77777777" w:rsidR="00E013A5" w:rsidRPr="00E306A4" w:rsidRDefault="00E013A5" w:rsidP="00EC500E">
            <w:pPr>
              <w:spacing w:after="0" w:line="240" w:lineRule="auto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NO3 N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7AFA9D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0.41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ED2802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0.334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24BFCC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DEE49B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GH"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F4CC94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28.30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58FB12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0.249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A4A8F3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F229BA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GH" w:eastAsia="en-GB"/>
              </w:rPr>
            </w:pPr>
          </w:p>
        </w:tc>
      </w:tr>
      <w:tr w:rsidR="00E013A5" w:rsidRPr="00E306A4" w14:paraId="423E4FCC" w14:textId="77777777" w:rsidTr="00EC500E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669A9E" w14:textId="77777777" w:rsidR="00E013A5" w:rsidRPr="00E306A4" w:rsidRDefault="00E013A5" w:rsidP="00EC500E">
            <w:pPr>
              <w:spacing w:after="0" w:line="240" w:lineRule="auto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PO4 P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465B1E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1.01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225ED2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0.956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9C7EB8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0.93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B65048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0.71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32A251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23.23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89ADD5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0.419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DE84E5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1.43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9D07BB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0.525</w:t>
            </w:r>
          </w:p>
        </w:tc>
      </w:tr>
      <w:tr w:rsidR="00E013A5" w:rsidRPr="00E306A4" w14:paraId="689A2B2A" w14:textId="77777777" w:rsidTr="00EC500E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882E28" w14:textId="77777777" w:rsidR="00E013A5" w:rsidRPr="00E306A4" w:rsidRDefault="00E013A5" w:rsidP="00EC500E">
            <w:pPr>
              <w:spacing w:after="0" w:line="240" w:lineRule="auto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SO4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5FA7B2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0.99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B1388D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0.114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D32761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1.00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9A89E1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0.160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A86E2F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0.99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97B4DA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0.258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01D660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0.99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8A1025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0.183</w:t>
            </w:r>
          </w:p>
        </w:tc>
      </w:tr>
      <w:tr w:rsidR="00E013A5" w:rsidRPr="00E306A4" w14:paraId="2941E763" w14:textId="77777777" w:rsidTr="00EC500E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76CE49" w14:textId="77777777" w:rsidR="00E013A5" w:rsidRPr="00E306A4" w:rsidRDefault="00E013A5" w:rsidP="00EC500E">
            <w:pPr>
              <w:spacing w:after="0" w:line="240" w:lineRule="auto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NH4 N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D4B32A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0.99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EA3AC8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0.923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DDF369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0.95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CFB413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0.448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3C07D4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0.40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05426F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0.197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D25DD0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0.79 </w:t>
            </w: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vertAlign w:val="superscript"/>
                <w:lang w:val="en-GH" w:eastAsia="en-GB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65C4F6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b/>
                <w:bCs/>
                <w:sz w:val="21"/>
                <w:szCs w:val="21"/>
                <w:lang w:val="en-GH" w:eastAsia="en-GB"/>
              </w:rPr>
              <w:t>0.048</w:t>
            </w:r>
          </w:p>
        </w:tc>
      </w:tr>
      <w:tr w:rsidR="00E013A5" w:rsidRPr="00E306A4" w14:paraId="1142176B" w14:textId="77777777" w:rsidTr="00EC500E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568885" w14:textId="77777777" w:rsidR="00E013A5" w:rsidRPr="00E306A4" w:rsidRDefault="00E013A5" w:rsidP="00EC500E">
            <w:pPr>
              <w:spacing w:after="0" w:line="240" w:lineRule="auto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BOD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C0420F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1.04 </w:t>
            </w: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vertAlign w:val="superscript"/>
                <w:lang w:val="en-GH" w:eastAsia="en-GB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B3414B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b/>
                <w:bCs/>
                <w:sz w:val="21"/>
                <w:szCs w:val="21"/>
                <w:lang w:val="en-GH" w:eastAsia="en-GB"/>
              </w:rPr>
              <w:t>0.049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DCC038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1.03 </w:t>
            </w: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vertAlign w:val="superscript"/>
                <w:lang w:val="en-GH" w:eastAsia="en-GB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C72CB6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b/>
                <w:bCs/>
                <w:sz w:val="21"/>
                <w:szCs w:val="21"/>
                <w:lang w:val="en-GH" w:eastAsia="en-GB"/>
              </w:rPr>
              <w:t>0.029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0B3270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1.08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9AB0E1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0.052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80786F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1.04 </w:t>
            </w: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vertAlign w:val="superscript"/>
                <w:lang w:val="en-GH" w:eastAsia="en-GB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992C37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b/>
                <w:bCs/>
                <w:sz w:val="21"/>
                <w:szCs w:val="21"/>
                <w:lang w:val="en-GH" w:eastAsia="en-GB"/>
              </w:rPr>
              <w:t>0.016</w:t>
            </w:r>
          </w:p>
        </w:tc>
      </w:tr>
      <w:tr w:rsidR="00E013A5" w:rsidRPr="00E306A4" w14:paraId="65DE7269" w14:textId="77777777" w:rsidTr="00EC500E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892AC1" w14:textId="77777777" w:rsidR="00E013A5" w:rsidRPr="00E306A4" w:rsidRDefault="00E013A5" w:rsidP="00EC500E">
            <w:pPr>
              <w:spacing w:after="0" w:line="240" w:lineRule="auto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Mn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3A0182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0.32 </w:t>
            </w: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vertAlign w:val="superscript"/>
                <w:lang w:val="en-GH" w:eastAsia="en-GB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58B870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b/>
                <w:bCs/>
                <w:sz w:val="21"/>
                <w:szCs w:val="21"/>
                <w:lang w:val="en-GH" w:eastAsia="en-GB"/>
              </w:rPr>
              <w:t>0.046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A85CDB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0.45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FF11EE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0.074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5F9F2B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0.28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6A07F1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0.119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BF81CA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0.33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E3090A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0.083</w:t>
            </w:r>
          </w:p>
        </w:tc>
      </w:tr>
      <w:tr w:rsidR="00E013A5" w:rsidRPr="00E306A4" w14:paraId="4AACF8C3" w14:textId="77777777" w:rsidTr="00EC500E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D825AD" w14:textId="77777777" w:rsidR="00E013A5" w:rsidRPr="00E306A4" w:rsidRDefault="00E013A5" w:rsidP="00EC500E">
            <w:pPr>
              <w:spacing w:after="0" w:line="240" w:lineRule="auto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Cu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2A172A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4.72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C7A4BC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0.956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07B184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0.00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31DA1D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0.634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89571E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395.64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DFBF71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0.890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C0059B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17661.52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A3BD95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0.769</w:t>
            </w:r>
          </w:p>
        </w:tc>
      </w:tr>
      <w:tr w:rsidR="00E013A5" w:rsidRPr="00E306A4" w14:paraId="19173237" w14:textId="77777777" w:rsidTr="00EC500E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D01F70" w14:textId="77777777" w:rsidR="00E013A5" w:rsidRPr="00E306A4" w:rsidRDefault="00E013A5" w:rsidP="00EC500E">
            <w:pPr>
              <w:spacing w:after="0" w:line="240" w:lineRule="auto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Zn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52FA49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0.00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5879E4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0.085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490295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0.00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F4F78E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0.08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C9CBDF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0.00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9ECFDA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0.092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98AD9E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0.00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4974EB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0.180</w:t>
            </w:r>
          </w:p>
        </w:tc>
      </w:tr>
      <w:tr w:rsidR="00E013A5" w:rsidRPr="00E306A4" w14:paraId="40B477BD" w14:textId="77777777" w:rsidTr="00EC500E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EE2F77" w14:textId="77777777" w:rsidR="00E013A5" w:rsidRPr="00E306A4" w:rsidRDefault="00E013A5" w:rsidP="00EC500E">
            <w:pPr>
              <w:spacing w:after="0" w:line="240" w:lineRule="auto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pH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9FA6A6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1.77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C8ED8B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0.540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4DD306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A56BBE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GH"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231457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0.03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D02FEA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0.192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CAE37A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856D07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GH" w:eastAsia="en-GB"/>
              </w:rPr>
            </w:pPr>
          </w:p>
        </w:tc>
      </w:tr>
      <w:tr w:rsidR="00E013A5" w:rsidRPr="00E306A4" w14:paraId="509C699C" w14:textId="77777777" w:rsidTr="00EC500E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627176" w14:textId="77777777" w:rsidR="00E013A5" w:rsidRPr="00E306A4" w:rsidRDefault="00E013A5" w:rsidP="00EC500E">
            <w:pPr>
              <w:spacing w:after="0" w:line="240" w:lineRule="auto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Temp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A7B9F8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1.03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9653D5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0.478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1AEC12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DF3246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GH"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98890F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2.02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CEF85D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0.13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1AE18C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4BA8ED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GH" w:eastAsia="en-GB"/>
              </w:rPr>
            </w:pPr>
          </w:p>
        </w:tc>
      </w:tr>
      <w:tr w:rsidR="00E013A5" w:rsidRPr="00E306A4" w14:paraId="3C60B661" w14:textId="77777777" w:rsidTr="00EC500E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8C5386" w14:textId="77777777" w:rsidR="00E013A5" w:rsidRPr="00E306A4" w:rsidRDefault="00E013A5" w:rsidP="00EC500E">
            <w:pPr>
              <w:spacing w:after="0" w:line="240" w:lineRule="auto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DO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6D0AF3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1.15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4A1338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0.076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D050CA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1.15 </w:t>
            </w: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vertAlign w:val="superscript"/>
                <w:lang w:val="en-GH" w:eastAsia="en-GB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B8428D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b/>
                <w:bCs/>
                <w:sz w:val="21"/>
                <w:szCs w:val="21"/>
                <w:lang w:val="en-GH" w:eastAsia="en-GB"/>
              </w:rPr>
              <w:t>0.043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DE0E03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1.05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CC6D6B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0.840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8E8407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1.16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6BD895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0.231</w:t>
            </w:r>
          </w:p>
        </w:tc>
      </w:tr>
      <w:tr w:rsidR="00E013A5" w:rsidRPr="00E306A4" w14:paraId="43EC118C" w14:textId="77777777" w:rsidTr="00EC500E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417071" w14:textId="77777777" w:rsidR="00E013A5" w:rsidRPr="00E306A4" w:rsidRDefault="00E013A5" w:rsidP="00EC500E">
            <w:pPr>
              <w:spacing w:after="0" w:line="240" w:lineRule="auto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Site [Afife]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838AA7" w14:textId="77777777" w:rsidR="00E013A5" w:rsidRPr="00E306A4" w:rsidRDefault="00E013A5" w:rsidP="00EC500E">
            <w:pPr>
              <w:spacing w:after="0" w:line="240" w:lineRule="auto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6AD5DA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GH"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9AD3F9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GH"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C2F81B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GH"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B51F5E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1.59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8120DC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0.915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D644E0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1.42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1D44F9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0.858</w:t>
            </w:r>
          </w:p>
        </w:tc>
      </w:tr>
      <w:tr w:rsidR="00E013A5" w:rsidRPr="00E306A4" w14:paraId="4E9138AF" w14:textId="77777777" w:rsidTr="00EC500E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6A02E5" w14:textId="77777777" w:rsidR="00E013A5" w:rsidRPr="00E306A4" w:rsidRDefault="00E013A5" w:rsidP="00EC500E">
            <w:pPr>
              <w:spacing w:after="0" w:line="240" w:lineRule="auto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Site [Aveyime]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FDFFA1" w14:textId="77777777" w:rsidR="00E013A5" w:rsidRPr="00E306A4" w:rsidRDefault="00E013A5" w:rsidP="00EC500E">
            <w:pPr>
              <w:spacing w:after="0" w:line="240" w:lineRule="auto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44A7AA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GH"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E11F57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GH"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7C2CBD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GH"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CD2A39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0.00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D9A533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0.993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A35CDD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0.00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2E3AC3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0.997</w:t>
            </w:r>
          </w:p>
        </w:tc>
      </w:tr>
      <w:tr w:rsidR="00E013A5" w:rsidRPr="00E306A4" w14:paraId="7312B098" w14:textId="77777777" w:rsidTr="00EC500E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387681" w14:textId="77777777" w:rsidR="00E013A5" w:rsidRPr="00E306A4" w:rsidRDefault="00E013A5" w:rsidP="00EC500E">
            <w:pPr>
              <w:spacing w:after="0" w:line="240" w:lineRule="auto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Site [Dodowa]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270009" w14:textId="77777777" w:rsidR="00E013A5" w:rsidRPr="00E306A4" w:rsidRDefault="00E013A5" w:rsidP="00EC500E">
            <w:pPr>
              <w:spacing w:after="0" w:line="240" w:lineRule="auto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395CEA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GH"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AE82C1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GH"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DB08CB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GH"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ED360D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0.00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3F768C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0.998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B3D34B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0.00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BDB697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0.998</w:t>
            </w:r>
          </w:p>
        </w:tc>
      </w:tr>
      <w:tr w:rsidR="00E013A5" w:rsidRPr="00E306A4" w14:paraId="56F5498D" w14:textId="77777777" w:rsidTr="00EC500E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0DAD3B" w14:textId="77777777" w:rsidR="00E013A5" w:rsidRPr="00E306A4" w:rsidRDefault="00E013A5" w:rsidP="00EC500E">
            <w:pPr>
              <w:spacing w:after="0" w:line="240" w:lineRule="auto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Site [Kade]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BB8D92" w14:textId="77777777" w:rsidR="00E013A5" w:rsidRPr="00E306A4" w:rsidRDefault="00E013A5" w:rsidP="00EC500E">
            <w:pPr>
              <w:spacing w:after="0" w:line="240" w:lineRule="auto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32EB69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GH"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7DFF06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GH"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AD67E3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GH"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776015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5607147.73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ADDFB2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0.999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6B6FE2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49075008.87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AFD7C4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0.999</w:t>
            </w:r>
          </w:p>
        </w:tc>
      </w:tr>
      <w:tr w:rsidR="00E013A5" w:rsidRPr="00E306A4" w14:paraId="397F675C" w14:textId="77777777" w:rsidTr="00EC500E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138DC7" w14:textId="77777777" w:rsidR="00E013A5" w:rsidRPr="00E306A4" w:rsidRDefault="00E013A5" w:rsidP="00EC500E">
            <w:pPr>
              <w:spacing w:after="0" w:line="240" w:lineRule="auto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Site [Nkoranza]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32BFD1" w14:textId="77777777" w:rsidR="00E013A5" w:rsidRPr="00E306A4" w:rsidRDefault="00E013A5" w:rsidP="00EC500E">
            <w:pPr>
              <w:spacing w:after="0" w:line="240" w:lineRule="auto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F59B6E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GH"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589105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GH"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C04049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GH"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6F17B3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0.00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ECE612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0.989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433BA5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0.00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541390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0.991</w:t>
            </w:r>
          </w:p>
        </w:tc>
      </w:tr>
      <w:tr w:rsidR="00E013A5" w:rsidRPr="00E306A4" w14:paraId="7DF00816" w14:textId="77777777" w:rsidTr="00EC500E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AD0B69" w14:textId="77777777" w:rsidR="00E013A5" w:rsidRPr="00E306A4" w:rsidRDefault="00E013A5" w:rsidP="00EC500E">
            <w:pPr>
              <w:spacing w:after="0" w:line="240" w:lineRule="auto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Site [Sawla]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9BB6EC" w14:textId="77777777" w:rsidR="00E013A5" w:rsidRPr="00E306A4" w:rsidRDefault="00E013A5" w:rsidP="00EC500E">
            <w:pPr>
              <w:spacing w:after="0" w:line="240" w:lineRule="auto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C57EA3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GH"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97F347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GH"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5CD040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GH"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ADD8A0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0.89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5C66DC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0.969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E305F9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0.30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690BA1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0.610</w:t>
            </w:r>
          </w:p>
        </w:tc>
      </w:tr>
      <w:tr w:rsidR="00E013A5" w:rsidRPr="00E306A4" w14:paraId="71911B09" w14:textId="77777777" w:rsidTr="00EC500E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7323B5" w14:textId="77777777" w:rsidR="00E013A5" w:rsidRPr="00E306A4" w:rsidRDefault="00E013A5" w:rsidP="00EC500E">
            <w:pPr>
              <w:spacing w:after="0" w:line="240" w:lineRule="auto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lastRenderedPageBreak/>
              <w:t>Site [Zebilla]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2DD05C" w14:textId="77777777" w:rsidR="00E013A5" w:rsidRPr="00E306A4" w:rsidRDefault="00E013A5" w:rsidP="00EC500E">
            <w:pPr>
              <w:spacing w:after="0" w:line="240" w:lineRule="auto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9F5222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GH"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1EADBB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GH"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FBAE6F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GH"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5FA773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0.00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A7B96C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0.118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814B7B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0.04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39B992" w14:textId="77777777" w:rsidR="00E013A5" w:rsidRPr="00E306A4" w:rsidRDefault="00E013A5" w:rsidP="00EC500E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0.189</w:t>
            </w:r>
          </w:p>
        </w:tc>
      </w:tr>
      <w:tr w:rsidR="00E013A5" w:rsidRPr="00E306A4" w14:paraId="0C0A8C3F" w14:textId="77777777" w:rsidTr="00EC500E">
        <w:tc>
          <w:tcPr>
            <w:tcW w:w="0" w:type="auto"/>
            <w:tcBorders>
              <w:top w:val="single" w:sz="6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6C711FE" w14:textId="77777777" w:rsidR="00E013A5" w:rsidRPr="00E306A4" w:rsidRDefault="00E013A5" w:rsidP="00EC500E">
            <w:pPr>
              <w:spacing w:after="0" w:line="240" w:lineRule="auto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Observations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E0A2280" w14:textId="77777777" w:rsidR="00E013A5" w:rsidRPr="00E306A4" w:rsidRDefault="00E013A5" w:rsidP="00EC500E">
            <w:pPr>
              <w:spacing w:after="0" w:line="240" w:lineRule="auto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60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5DA718C" w14:textId="77777777" w:rsidR="00E013A5" w:rsidRPr="00E306A4" w:rsidRDefault="00E013A5" w:rsidP="00EC500E">
            <w:pPr>
              <w:spacing w:after="0" w:line="240" w:lineRule="auto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60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842FB2E" w14:textId="77777777" w:rsidR="00E013A5" w:rsidRPr="00E306A4" w:rsidRDefault="00E013A5" w:rsidP="00EC500E">
            <w:pPr>
              <w:spacing w:after="0" w:line="240" w:lineRule="auto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60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CAAB5BB" w14:textId="77777777" w:rsidR="00E013A5" w:rsidRPr="00E306A4" w:rsidRDefault="00E013A5" w:rsidP="00EC500E">
            <w:pPr>
              <w:spacing w:after="0" w:line="240" w:lineRule="auto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60</w:t>
            </w:r>
          </w:p>
        </w:tc>
      </w:tr>
      <w:tr w:rsidR="00E013A5" w:rsidRPr="00E306A4" w14:paraId="6AB2C50A" w14:textId="77777777" w:rsidTr="00EC500E">
        <w:tc>
          <w:tcPr>
            <w:tcW w:w="0" w:type="auto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BB3010A" w14:textId="77777777" w:rsidR="00E013A5" w:rsidRPr="00E306A4" w:rsidRDefault="00E013A5" w:rsidP="00EC500E">
            <w:pPr>
              <w:spacing w:after="0" w:line="240" w:lineRule="auto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R</w:t>
            </w: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vertAlign w:val="superscript"/>
                <w:lang w:val="en-GH" w:eastAsia="en-GB"/>
              </w:rPr>
              <w:t>2</w:t>
            </w: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 Tjur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D3BA04A" w14:textId="77777777" w:rsidR="00E013A5" w:rsidRPr="00E306A4" w:rsidRDefault="00E013A5" w:rsidP="00EC500E">
            <w:pPr>
              <w:spacing w:after="0" w:line="240" w:lineRule="auto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0.476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38137E9" w14:textId="77777777" w:rsidR="00E013A5" w:rsidRPr="00E306A4" w:rsidRDefault="00E013A5" w:rsidP="00EC500E">
            <w:pPr>
              <w:spacing w:after="0" w:line="240" w:lineRule="auto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0.396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F4AB765" w14:textId="77777777" w:rsidR="00E013A5" w:rsidRPr="00E306A4" w:rsidRDefault="00E013A5" w:rsidP="00EC500E">
            <w:pPr>
              <w:spacing w:after="0" w:line="240" w:lineRule="auto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0.685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06A57AF" w14:textId="77777777" w:rsidR="00E013A5" w:rsidRPr="00E306A4" w:rsidRDefault="00E013A5" w:rsidP="00EC500E">
            <w:pPr>
              <w:spacing w:after="0" w:line="240" w:lineRule="auto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0.577</w:t>
            </w:r>
          </w:p>
        </w:tc>
      </w:tr>
      <w:tr w:rsidR="00E013A5" w:rsidRPr="00E306A4" w14:paraId="0C88DF3F" w14:textId="77777777" w:rsidTr="00EC500E">
        <w:tc>
          <w:tcPr>
            <w:tcW w:w="0" w:type="auto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73E031F" w14:textId="77777777" w:rsidR="00E013A5" w:rsidRPr="00E306A4" w:rsidRDefault="00E013A5" w:rsidP="00EC500E">
            <w:pPr>
              <w:spacing w:after="0" w:line="240" w:lineRule="auto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AIC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10AAB14" w14:textId="77777777" w:rsidR="00E013A5" w:rsidRPr="00E306A4" w:rsidRDefault="00E013A5" w:rsidP="00EC500E">
            <w:pPr>
              <w:spacing w:after="0" w:line="240" w:lineRule="auto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75.498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15210E8" w14:textId="77777777" w:rsidR="00E013A5" w:rsidRPr="00E306A4" w:rsidRDefault="00E013A5" w:rsidP="00EC500E">
            <w:pPr>
              <w:spacing w:after="0" w:line="240" w:lineRule="auto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71.997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45F6AAC" w14:textId="77777777" w:rsidR="00E013A5" w:rsidRPr="00E306A4" w:rsidRDefault="00E013A5" w:rsidP="00EC500E">
            <w:pPr>
              <w:spacing w:after="0" w:line="240" w:lineRule="auto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71.357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B8C32E2" w14:textId="77777777" w:rsidR="00E013A5" w:rsidRPr="00E306A4" w:rsidRDefault="00E013A5" w:rsidP="00EC500E">
            <w:pPr>
              <w:spacing w:after="0" w:line="240" w:lineRule="auto"/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sz w:val="21"/>
                <w:szCs w:val="21"/>
                <w:lang w:val="en-GH" w:eastAsia="en-GB"/>
              </w:rPr>
              <w:t>70.474</w:t>
            </w:r>
          </w:p>
        </w:tc>
      </w:tr>
      <w:tr w:rsidR="00E013A5" w:rsidRPr="00E306A4" w14:paraId="0204FC09" w14:textId="77777777" w:rsidTr="00EC500E">
        <w:tc>
          <w:tcPr>
            <w:tcW w:w="0" w:type="auto"/>
            <w:gridSpan w:val="9"/>
            <w:tcBorders>
              <w:top w:val="double" w:sz="6" w:space="0" w:color="000000"/>
            </w:tcBorders>
            <w:shd w:val="clear" w:color="auto" w:fill="FFFFFF"/>
            <w:vAlign w:val="center"/>
            <w:hideMark/>
          </w:tcPr>
          <w:p w14:paraId="79E930E0" w14:textId="77777777" w:rsidR="00E013A5" w:rsidRPr="00E306A4" w:rsidRDefault="00E013A5" w:rsidP="00EC500E">
            <w:pPr>
              <w:spacing w:after="0" w:line="240" w:lineRule="auto"/>
              <w:jc w:val="right"/>
              <w:rPr>
                <w:rFonts w:ascii="-webkit-standard" w:eastAsia="Times New Roman" w:hAnsi="-webkit-standard" w:cs="Times New Roman"/>
                <w:i/>
                <w:iCs/>
                <w:sz w:val="21"/>
                <w:szCs w:val="21"/>
                <w:lang w:val="en-GH" w:eastAsia="en-GB"/>
              </w:rPr>
            </w:pPr>
            <w:r w:rsidRPr="00E306A4">
              <w:rPr>
                <w:rFonts w:ascii="-webkit-standard" w:eastAsia="Times New Roman" w:hAnsi="-webkit-standard" w:cs="Times New Roman"/>
                <w:i/>
                <w:iCs/>
                <w:sz w:val="21"/>
                <w:szCs w:val="21"/>
                <w:lang w:val="en-GH" w:eastAsia="en-GB"/>
              </w:rPr>
              <w:t>* p&lt;0.05   ** p&lt;0.01   *** p&lt;0.001</w:t>
            </w:r>
          </w:p>
        </w:tc>
      </w:tr>
    </w:tbl>
    <w:p w14:paraId="1445A616" w14:textId="77777777" w:rsidR="00E013A5" w:rsidRDefault="00E013A5" w:rsidP="00E013A5">
      <w:pPr>
        <w:spacing w:line="240" w:lineRule="auto"/>
        <w:contextualSpacing/>
        <w:rPr>
          <w:rFonts w:ascii="Arial" w:hAnsi="Arial" w:cs="Arial"/>
        </w:rPr>
      </w:pPr>
    </w:p>
    <w:p w14:paraId="4F01520A" w14:textId="77777777" w:rsidR="00E013A5" w:rsidRPr="00E013A5" w:rsidRDefault="00E013A5" w:rsidP="00E013A5">
      <w:pPr>
        <w:spacing w:line="240" w:lineRule="auto"/>
        <w:contextualSpacing/>
        <w:rPr>
          <w:rFonts w:cs="Times New Roman"/>
          <w:i/>
          <w:iCs/>
          <w:sz w:val="20"/>
          <w:szCs w:val="20"/>
        </w:rPr>
      </w:pPr>
      <w:r w:rsidRPr="00E013A5">
        <w:rPr>
          <w:rFonts w:cs="Times New Roman"/>
          <w:i/>
          <w:iCs/>
          <w:sz w:val="20"/>
          <w:szCs w:val="20"/>
        </w:rPr>
        <w:t xml:space="preserve">Model 1= glm(status ~ TURB+SAL+Ca.+NO3.N+PO4.P+SO4+NH4.N+BOD+Mn+Cu+Zn+pH+Temp+DO, </w:t>
      </w:r>
    </w:p>
    <w:p w14:paraId="00B53562" w14:textId="77777777" w:rsidR="00E013A5" w:rsidRPr="00E013A5" w:rsidRDefault="00E013A5" w:rsidP="00E013A5">
      <w:pPr>
        <w:spacing w:line="240" w:lineRule="auto"/>
        <w:contextualSpacing/>
        <w:rPr>
          <w:rFonts w:cs="Times New Roman"/>
          <w:i/>
          <w:iCs/>
          <w:sz w:val="20"/>
          <w:szCs w:val="20"/>
        </w:rPr>
      </w:pPr>
      <w:r w:rsidRPr="00E013A5">
        <w:rPr>
          <w:rFonts w:cs="Times New Roman"/>
          <w:i/>
          <w:iCs/>
          <w:sz w:val="20"/>
          <w:szCs w:val="20"/>
        </w:rPr>
        <w:t xml:space="preserve">          data = data, family = "binomial"(link = "logit"))</w:t>
      </w:r>
    </w:p>
    <w:p w14:paraId="42CDABB8" w14:textId="77777777" w:rsidR="00E013A5" w:rsidRPr="00E013A5" w:rsidRDefault="00E013A5" w:rsidP="00E013A5">
      <w:pPr>
        <w:spacing w:line="240" w:lineRule="auto"/>
        <w:contextualSpacing/>
        <w:rPr>
          <w:rFonts w:cs="Times New Roman"/>
          <w:i/>
          <w:iCs/>
          <w:sz w:val="20"/>
          <w:szCs w:val="20"/>
        </w:rPr>
      </w:pPr>
      <w:r w:rsidRPr="00E013A5">
        <w:rPr>
          <w:rFonts w:cs="Times New Roman"/>
          <w:i/>
          <w:iCs/>
          <w:sz w:val="20"/>
          <w:szCs w:val="20"/>
        </w:rPr>
        <w:t xml:space="preserve">Model 2= glm(status ~ TURB+PO4.P+SO4+NH4.N+BOD+Mn+Cu+Zn+DO, </w:t>
      </w:r>
    </w:p>
    <w:p w14:paraId="674197BF" w14:textId="77777777" w:rsidR="00E013A5" w:rsidRPr="00E013A5" w:rsidRDefault="00E013A5" w:rsidP="00E013A5">
      <w:pPr>
        <w:spacing w:line="240" w:lineRule="auto"/>
        <w:contextualSpacing/>
        <w:rPr>
          <w:rFonts w:cs="Times New Roman"/>
          <w:i/>
          <w:iCs/>
          <w:sz w:val="20"/>
          <w:szCs w:val="20"/>
        </w:rPr>
      </w:pPr>
      <w:r w:rsidRPr="00E013A5">
        <w:rPr>
          <w:rFonts w:cs="Times New Roman"/>
          <w:i/>
          <w:iCs/>
          <w:sz w:val="20"/>
          <w:szCs w:val="20"/>
        </w:rPr>
        <w:t xml:space="preserve">          data = data, family = "binomial"(link = "logit"))</w:t>
      </w:r>
    </w:p>
    <w:p w14:paraId="5A6760E3" w14:textId="77777777" w:rsidR="00E013A5" w:rsidRPr="00E013A5" w:rsidRDefault="00E013A5" w:rsidP="00E013A5">
      <w:pPr>
        <w:spacing w:line="240" w:lineRule="auto"/>
        <w:contextualSpacing/>
        <w:rPr>
          <w:rFonts w:cs="Times New Roman"/>
          <w:i/>
          <w:iCs/>
          <w:sz w:val="20"/>
          <w:szCs w:val="20"/>
        </w:rPr>
      </w:pPr>
      <w:r w:rsidRPr="00E013A5">
        <w:rPr>
          <w:rFonts w:cs="Times New Roman"/>
          <w:i/>
          <w:iCs/>
          <w:sz w:val="20"/>
          <w:szCs w:val="20"/>
        </w:rPr>
        <w:t xml:space="preserve">Model 3= glm(status ~ TURB+SAL+Ca.+NO3.N+PO4.P+SO4+NH4..N+BOD+Mn+Cu+Zn+pH+Temp+DO+Site, </w:t>
      </w:r>
    </w:p>
    <w:p w14:paraId="4AFCD0E3" w14:textId="77777777" w:rsidR="00E013A5" w:rsidRPr="00E013A5" w:rsidRDefault="00E013A5" w:rsidP="00E013A5">
      <w:pPr>
        <w:spacing w:line="240" w:lineRule="auto"/>
        <w:contextualSpacing/>
        <w:rPr>
          <w:rFonts w:cs="Times New Roman"/>
          <w:i/>
          <w:iCs/>
          <w:sz w:val="20"/>
          <w:szCs w:val="20"/>
        </w:rPr>
      </w:pPr>
      <w:r w:rsidRPr="00E013A5">
        <w:rPr>
          <w:rFonts w:cs="Times New Roman"/>
          <w:i/>
          <w:iCs/>
          <w:sz w:val="20"/>
          <w:szCs w:val="20"/>
        </w:rPr>
        <w:t xml:space="preserve">          data = data, family = "binomial"(link = "logit"))</w:t>
      </w:r>
    </w:p>
    <w:p w14:paraId="5FE667EF" w14:textId="77777777" w:rsidR="00E013A5" w:rsidRPr="00E013A5" w:rsidRDefault="00E013A5" w:rsidP="00E013A5">
      <w:pPr>
        <w:spacing w:line="240" w:lineRule="auto"/>
        <w:contextualSpacing/>
        <w:rPr>
          <w:rFonts w:cs="Times New Roman"/>
          <w:i/>
          <w:iCs/>
          <w:sz w:val="20"/>
          <w:szCs w:val="20"/>
        </w:rPr>
      </w:pPr>
      <w:r w:rsidRPr="00E013A5">
        <w:rPr>
          <w:rFonts w:cs="Times New Roman"/>
          <w:i/>
          <w:iCs/>
          <w:sz w:val="20"/>
          <w:szCs w:val="20"/>
        </w:rPr>
        <w:t xml:space="preserve">Model 4= glm(status ~ TURB+PO4.P+SO4+NH4..N+BOD+Mn+Cu+Zn+DO+Site, </w:t>
      </w:r>
    </w:p>
    <w:p w14:paraId="252E2301" w14:textId="77777777" w:rsidR="00E013A5" w:rsidRPr="00E013A5" w:rsidRDefault="00E013A5" w:rsidP="00E013A5">
      <w:pPr>
        <w:spacing w:line="240" w:lineRule="auto"/>
        <w:contextualSpacing/>
        <w:rPr>
          <w:rFonts w:cs="Times New Roman"/>
          <w:i/>
          <w:iCs/>
          <w:sz w:val="20"/>
          <w:szCs w:val="20"/>
        </w:rPr>
      </w:pPr>
      <w:r w:rsidRPr="00E013A5">
        <w:rPr>
          <w:rFonts w:cs="Times New Roman"/>
          <w:i/>
          <w:iCs/>
          <w:sz w:val="20"/>
          <w:szCs w:val="20"/>
        </w:rPr>
        <w:t xml:space="preserve">          data = data, family = "binomial"(link = "logit"))</w:t>
      </w:r>
    </w:p>
    <w:p w14:paraId="221A7DAB" w14:textId="77777777" w:rsidR="00C67916" w:rsidRDefault="00C67916" w:rsidP="00485B99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0C72CDB" w14:textId="2905AAAA" w:rsidR="00C67916" w:rsidRDefault="00C67916" w:rsidP="00485B99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C679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-webkit-standard">
    <w:altName w:val="Cambria"/>
    <w:panose1 w:val="020B060402020202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10F5"/>
    <w:rsid w:val="00041501"/>
    <w:rsid w:val="00095546"/>
    <w:rsid w:val="000A27CD"/>
    <w:rsid w:val="000A2DA9"/>
    <w:rsid w:val="001558F5"/>
    <w:rsid w:val="0019740C"/>
    <w:rsid w:val="001B78E0"/>
    <w:rsid w:val="001D2163"/>
    <w:rsid w:val="00254550"/>
    <w:rsid w:val="00284915"/>
    <w:rsid w:val="0033378F"/>
    <w:rsid w:val="003716A9"/>
    <w:rsid w:val="00384B88"/>
    <w:rsid w:val="003A4929"/>
    <w:rsid w:val="003A4FBC"/>
    <w:rsid w:val="00415D0F"/>
    <w:rsid w:val="00424676"/>
    <w:rsid w:val="00455406"/>
    <w:rsid w:val="004616FA"/>
    <w:rsid w:val="00485233"/>
    <w:rsid w:val="00485B99"/>
    <w:rsid w:val="004A081F"/>
    <w:rsid w:val="004F10F5"/>
    <w:rsid w:val="004F3544"/>
    <w:rsid w:val="005038F5"/>
    <w:rsid w:val="00577F2D"/>
    <w:rsid w:val="005A48AD"/>
    <w:rsid w:val="00616562"/>
    <w:rsid w:val="00627D31"/>
    <w:rsid w:val="00652688"/>
    <w:rsid w:val="006541C6"/>
    <w:rsid w:val="006C3311"/>
    <w:rsid w:val="00732FE6"/>
    <w:rsid w:val="00786EF2"/>
    <w:rsid w:val="007E1A91"/>
    <w:rsid w:val="007E7AA0"/>
    <w:rsid w:val="007F0314"/>
    <w:rsid w:val="00811AFC"/>
    <w:rsid w:val="00826903"/>
    <w:rsid w:val="00833C16"/>
    <w:rsid w:val="00891C2E"/>
    <w:rsid w:val="008A5629"/>
    <w:rsid w:val="008C21BE"/>
    <w:rsid w:val="008D189B"/>
    <w:rsid w:val="00942BAF"/>
    <w:rsid w:val="00977E72"/>
    <w:rsid w:val="009929C3"/>
    <w:rsid w:val="00A14717"/>
    <w:rsid w:val="00A22044"/>
    <w:rsid w:val="00A82698"/>
    <w:rsid w:val="00A94FDD"/>
    <w:rsid w:val="00AB1BD3"/>
    <w:rsid w:val="00AF3916"/>
    <w:rsid w:val="00B15584"/>
    <w:rsid w:val="00B574DC"/>
    <w:rsid w:val="00BD5C24"/>
    <w:rsid w:val="00BE25FC"/>
    <w:rsid w:val="00BE6F3E"/>
    <w:rsid w:val="00BF3202"/>
    <w:rsid w:val="00C27931"/>
    <w:rsid w:val="00C673B4"/>
    <w:rsid w:val="00C67916"/>
    <w:rsid w:val="00CC3997"/>
    <w:rsid w:val="00CC73BA"/>
    <w:rsid w:val="00CD6DA3"/>
    <w:rsid w:val="00CF09B0"/>
    <w:rsid w:val="00D97772"/>
    <w:rsid w:val="00DE3896"/>
    <w:rsid w:val="00E013A5"/>
    <w:rsid w:val="00E306A4"/>
    <w:rsid w:val="00E40F3C"/>
    <w:rsid w:val="00E55CB6"/>
    <w:rsid w:val="00E61904"/>
    <w:rsid w:val="00E66FBB"/>
    <w:rsid w:val="00E7763D"/>
    <w:rsid w:val="00EA21A1"/>
    <w:rsid w:val="00EB52BB"/>
    <w:rsid w:val="00EB5885"/>
    <w:rsid w:val="00ED32C3"/>
    <w:rsid w:val="00F05F55"/>
    <w:rsid w:val="00F0637F"/>
    <w:rsid w:val="00F238A0"/>
    <w:rsid w:val="00F333B9"/>
    <w:rsid w:val="00F82AF1"/>
    <w:rsid w:val="00F90E68"/>
    <w:rsid w:val="00FE347C"/>
    <w:rsid w:val="00FF2770"/>
    <w:rsid w:val="00FF3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69A41D"/>
  <w15:chartTrackingRefBased/>
  <w15:docId w15:val="{BD865A85-141D-C74B-812F-9B5EFD6D48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5B99"/>
    <w:pPr>
      <w:spacing w:line="259" w:lineRule="auto"/>
    </w:pPr>
    <w:rPr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10F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H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10F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H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10F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H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10F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GH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10F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GH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10F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H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10F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GH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10F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H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10F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GH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10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10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10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10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10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10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10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10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10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10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H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F10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10F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H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F10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10F5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GH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F10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10F5"/>
    <w:pPr>
      <w:spacing w:line="278" w:lineRule="auto"/>
      <w:ind w:left="720"/>
      <w:contextualSpacing/>
    </w:pPr>
    <w:rPr>
      <w:kern w:val="2"/>
      <w:sz w:val="24"/>
      <w:szCs w:val="24"/>
      <w:lang w:val="en-GH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F10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10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GH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10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10F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F10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485B99"/>
  </w:style>
  <w:style w:type="character" w:styleId="Strong">
    <w:name w:val="Strong"/>
    <w:basedOn w:val="DefaultParagraphFont"/>
    <w:uiPriority w:val="22"/>
    <w:qFormat/>
    <w:rsid w:val="00485B99"/>
    <w:rPr>
      <w:b/>
      <w:bCs/>
    </w:rPr>
  </w:style>
  <w:style w:type="character" w:styleId="Hyperlink">
    <w:name w:val="Hyperlink"/>
    <w:basedOn w:val="DefaultParagraphFont"/>
    <w:uiPriority w:val="99"/>
    <w:unhideWhenUsed/>
    <w:rsid w:val="005038F5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D5C2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D5C24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640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27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4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8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1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7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2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46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1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04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9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4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0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23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26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36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5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87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79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8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5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hyperlink" Target="https://www.climateengine.org/" TargetMode="External"/><Relationship Id="rId10" Type="http://schemas.openxmlformats.org/officeDocument/2006/relationships/image" Target="media/image5.emf"/><Relationship Id="rId4" Type="http://schemas.openxmlformats.org/officeDocument/2006/relationships/hyperlink" Target="mailto:jakorli@noguchi.ug.edu.gh" TargetMode="Externa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4</TotalTime>
  <Pages>6</Pages>
  <Words>768</Words>
  <Characters>437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welna Akorli</dc:creator>
  <cp:keywords/>
  <dc:description/>
  <cp:lastModifiedBy>Jewelna Akorli</cp:lastModifiedBy>
  <cp:revision>48</cp:revision>
  <dcterms:created xsi:type="dcterms:W3CDTF">2024-08-04T07:44:00Z</dcterms:created>
  <dcterms:modified xsi:type="dcterms:W3CDTF">2024-12-02T14:53:00Z</dcterms:modified>
</cp:coreProperties>
</file>